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E827D" w14:textId="0DDF56D7" w:rsidR="00E44FBE" w:rsidRPr="007B44D2" w:rsidRDefault="00E44FBE" w:rsidP="00E44FBE">
      <w:pPr>
        <w:rPr>
          <w:rFonts w:ascii="Calibri" w:hAnsi="Calibri" w:cs="Calibri"/>
          <w:b/>
          <w:bCs/>
        </w:rPr>
      </w:pPr>
      <w:r w:rsidRPr="007B44D2">
        <w:rPr>
          <w:rFonts w:ascii="Calibri" w:hAnsi="Calibri" w:cs="Calibri"/>
          <w:b/>
          <w:bCs/>
        </w:rPr>
        <w:t>S3</w:t>
      </w:r>
      <w:r w:rsidR="00135A9A" w:rsidRPr="00135A9A">
        <w:rPr>
          <w:rFonts w:ascii="Calibri" w:hAnsi="Calibri" w:cs="Calibri"/>
          <w:b/>
          <w:bCs/>
        </w:rPr>
        <w:t xml:space="preserve"> </w:t>
      </w:r>
      <w:r w:rsidR="00135A9A" w:rsidRPr="007B44D2">
        <w:rPr>
          <w:rFonts w:ascii="Calibri" w:hAnsi="Calibri" w:cs="Calibri"/>
          <w:b/>
          <w:bCs/>
        </w:rPr>
        <w:t>Table</w:t>
      </w:r>
      <w:r w:rsidRPr="007B44D2">
        <w:rPr>
          <w:rFonts w:ascii="Calibri" w:hAnsi="Calibri" w:cs="Calibri"/>
          <w:b/>
          <w:bCs/>
        </w:rPr>
        <w:t>. Oligonucleotides used in this work</w:t>
      </w:r>
    </w:p>
    <w:tbl>
      <w:tblPr>
        <w:tblStyle w:val="TableGridLight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5180"/>
        <w:gridCol w:w="1902"/>
      </w:tblGrid>
      <w:tr w:rsidR="00E867D6" w:rsidRPr="007B44D2" w14:paraId="40515111" w14:textId="77777777" w:rsidTr="004D20C0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7870D89D" w14:textId="4BA29C30" w:rsidR="00E44FBE" w:rsidRPr="007B44D2" w:rsidRDefault="00E44FBE" w:rsidP="00EF02EB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>Name</w:t>
            </w:r>
          </w:p>
        </w:tc>
        <w:tc>
          <w:tcPr>
            <w:tcW w:w="5180" w:type="dxa"/>
            <w:tcBorders>
              <w:top w:val="single" w:sz="4" w:space="0" w:color="auto"/>
              <w:bottom w:val="single" w:sz="4" w:space="0" w:color="auto"/>
            </w:tcBorders>
          </w:tcPr>
          <w:p w14:paraId="1C32EBC2" w14:textId="3149CF1B" w:rsidR="00E44FBE" w:rsidRPr="007B44D2" w:rsidRDefault="00E44FBE" w:rsidP="00EF02EB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 xml:space="preserve">Sequence 5’ </w:t>
            </w:r>
            <w:r w:rsidRPr="007B44D2">
              <w:rPr>
                <w:rFonts w:ascii="Calibri" w:hAnsi="Calibri" w:cs="Calibri"/>
                <w:b/>
                <w:bCs/>
              </w:rPr>
              <w:sym w:font="Wingdings" w:char="F0E0"/>
            </w:r>
            <w:r w:rsidRPr="007B44D2">
              <w:rPr>
                <w:rFonts w:ascii="Calibri" w:hAnsi="Calibri" w:cs="Calibri"/>
                <w:b/>
                <w:bCs/>
              </w:rPr>
              <w:t xml:space="preserve"> 3’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688B3A88" w14:textId="0D887978" w:rsidR="00E44FBE" w:rsidRPr="007B44D2" w:rsidRDefault="00E44FBE" w:rsidP="00EF02EB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>Construct</w:t>
            </w:r>
            <w:r w:rsidR="002A239F" w:rsidRPr="007B44D2">
              <w:rPr>
                <w:rFonts w:ascii="Calibri" w:hAnsi="Calibri" w:cs="Calibri"/>
                <w:b/>
                <w:bCs/>
              </w:rPr>
              <w:t xml:space="preserve"> / purpose</w:t>
            </w:r>
          </w:p>
        </w:tc>
      </w:tr>
      <w:tr w:rsidR="00E867D6" w:rsidRPr="007B44D2" w14:paraId="15C1CD0F" w14:textId="77777777" w:rsidTr="004D20C0">
        <w:tc>
          <w:tcPr>
            <w:tcW w:w="2406" w:type="dxa"/>
            <w:tcBorders>
              <w:top w:val="single" w:sz="4" w:space="0" w:color="auto"/>
            </w:tcBorders>
          </w:tcPr>
          <w:p w14:paraId="51943B3C" w14:textId="258F31F1" w:rsidR="00E867D6" w:rsidRPr="007B44D2" w:rsidRDefault="00F43224" w:rsidP="00EF02EB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YibQ_FW_NdeI</w:t>
            </w:r>
            <w:proofErr w:type="spellEnd"/>
          </w:p>
        </w:tc>
        <w:tc>
          <w:tcPr>
            <w:tcW w:w="5180" w:type="dxa"/>
            <w:tcBorders>
              <w:top w:val="single" w:sz="4" w:space="0" w:color="auto"/>
            </w:tcBorders>
          </w:tcPr>
          <w:p w14:paraId="3EB145D0" w14:textId="053F4671" w:rsidR="00E867D6" w:rsidRPr="007B44D2" w:rsidRDefault="00F43224" w:rsidP="00261402">
            <w:pPr>
              <w:spacing w:line="278" w:lineRule="auto"/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CATCAT</w:t>
            </w:r>
            <w:r w:rsidRPr="007B44D2">
              <w:rPr>
                <w:rFonts w:ascii="Calibri" w:hAnsi="Calibri" w:cs="Calibri"/>
                <w:u w:val="single"/>
              </w:rPr>
              <w:t>CATATG</w:t>
            </w:r>
            <w:r w:rsidRPr="007B44D2">
              <w:rPr>
                <w:rFonts w:ascii="Calibri" w:hAnsi="Calibri" w:cs="Calibri"/>
              </w:rPr>
              <w:t>GGCAAACTTGCCATCGTC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31D00E4F" w14:textId="1170844D" w:rsidR="00E867D6" w:rsidRPr="007B44D2" w:rsidRDefault="00420C2B" w:rsidP="00EF02E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</w:p>
        </w:tc>
      </w:tr>
      <w:tr w:rsidR="00E867D6" w:rsidRPr="007B44D2" w14:paraId="77B4B05A" w14:textId="77777777" w:rsidTr="004D20C0">
        <w:tc>
          <w:tcPr>
            <w:tcW w:w="2406" w:type="dxa"/>
          </w:tcPr>
          <w:p w14:paraId="7342D829" w14:textId="10591C17" w:rsidR="00E867D6" w:rsidRPr="007B44D2" w:rsidRDefault="00F43224" w:rsidP="00EF02EB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Yi</w:t>
            </w:r>
            <w:r w:rsidR="00FE7AD3" w:rsidRPr="007B44D2">
              <w:rPr>
                <w:rFonts w:ascii="Calibri" w:hAnsi="Calibri" w:cs="Calibri"/>
              </w:rPr>
              <w:t>b</w:t>
            </w:r>
            <w:r w:rsidRPr="007B44D2">
              <w:rPr>
                <w:rFonts w:ascii="Calibri" w:hAnsi="Calibri" w:cs="Calibri"/>
              </w:rPr>
              <w:t>Q_REV_XhoI</w:t>
            </w:r>
            <w:proofErr w:type="spellEnd"/>
          </w:p>
        </w:tc>
        <w:tc>
          <w:tcPr>
            <w:tcW w:w="5180" w:type="dxa"/>
          </w:tcPr>
          <w:p w14:paraId="666B9D05" w14:textId="677E074F" w:rsidR="00E867D6" w:rsidRPr="007B44D2" w:rsidRDefault="00F43224" w:rsidP="00261402">
            <w:pPr>
              <w:spacing w:line="278" w:lineRule="auto"/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CATCAT</w:t>
            </w:r>
            <w:r w:rsidRPr="007B44D2">
              <w:rPr>
                <w:rFonts w:ascii="Calibri" w:hAnsi="Calibri" w:cs="Calibri"/>
                <w:u w:val="single"/>
              </w:rPr>
              <w:t>CTCGAG</w:t>
            </w:r>
            <w:r w:rsidRPr="007B44D2">
              <w:rPr>
                <w:rFonts w:ascii="Calibri" w:hAnsi="Calibri" w:cs="Calibri"/>
              </w:rPr>
              <w:t>CCTTTAATTTGCGCTAGCG</w:t>
            </w:r>
          </w:p>
        </w:tc>
        <w:tc>
          <w:tcPr>
            <w:tcW w:w="1902" w:type="dxa"/>
          </w:tcPr>
          <w:p w14:paraId="4973BA08" w14:textId="4C5E0816" w:rsidR="00E867D6" w:rsidRPr="007B44D2" w:rsidRDefault="00420C2B" w:rsidP="00EF02E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</w:p>
        </w:tc>
      </w:tr>
      <w:tr w:rsidR="00E867D6" w:rsidRPr="007B44D2" w14:paraId="68E927F4" w14:textId="77777777" w:rsidTr="004D20C0">
        <w:tc>
          <w:tcPr>
            <w:tcW w:w="2406" w:type="dxa"/>
          </w:tcPr>
          <w:p w14:paraId="12FF65DD" w14:textId="514F5D8D" w:rsidR="00E867D6" w:rsidRPr="007B44D2" w:rsidRDefault="00420C2B" w:rsidP="00EF02E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YibQ_N239stop_FW</w:t>
            </w:r>
          </w:p>
        </w:tc>
        <w:tc>
          <w:tcPr>
            <w:tcW w:w="5180" w:type="dxa"/>
          </w:tcPr>
          <w:p w14:paraId="6AF38FCC" w14:textId="01005ED0" w:rsidR="00E867D6" w:rsidRPr="007B44D2" w:rsidRDefault="00420C2B" w:rsidP="00261402">
            <w:pPr>
              <w:spacing w:line="278" w:lineRule="auto"/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CAGCTTGCTGtaaGAACCGCAGG</w:t>
            </w:r>
            <w:proofErr w:type="spellEnd"/>
          </w:p>
        </w:tc>
        <w:tc>
          <w:tcPr>
            <w:tcW w:w="1902" w:type="dxa"/>
          </w:tcPr>
          <w:p w14:paraId="1CE06E03" w14:textId="2DBD87A4" w:rsidR="00E867D6" w:rsidRPr="007B44D2" w:rsidRDefault="00420C2B" w:rsidP="00EF02E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</w:p>
        </w:tc>
      </w:tr>
      <w:tr w:rsidR="00E867D6" w:rsidRPr="007B44D2" w14:paraId="7036BCE1" w14:textId="77777777" w:rsidTr="004D20C0">
        <w:tc>
          <w:tcPr>
            <w:tcW w:w="2406" w:type="dxa"/>
          </w:tcPr>
          <w:p w14:paraId="2B224AAF" w14:textId="572030C1" w:rsidR="00E867D6" w:rsidRPr="007B44D2" w:rsidRDefault="00420C2B" w:rsidP="00EF02E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YibQ_N239stop_REV</w:t>
            </w:r>
          </w:p>
        </w:tc>
        <w:tc>
          <w:tcPr>
            <w:tcW w:w="5180" w:type="dxa"/>
          </w:tcPr>
          <w:p w14:paraId="5D97D4AB" w14:textId="2026A88F" w:rsidR="00E867D6" w:rsidRPr="007B44D2" w:rsidRDefault="00420C2B" w:rsidP="00261402">
            <w:pPr>
              <w:spacing w:line="278" w:lineRule="auto"/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CTGGCTTTCACCAGCGTA</w:t>
            </w:r>
          </w:p>
        </w:tc>
        <w:tc>
          <w:tcPr>
            <w:tcW w:w="1902" w:type="dxa"/>
          </w:tcPr>
          <w:p w14:paraId="24C68DB2" w14:textId="130D4D30" w:rsidR="00E867D6" w:rsidRPr="007B44D2" w:rsidRDefault="00420C2B" w:rsidP="00EF02E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</w:p>
        </w:tc>
      </w:tr>
      <w:tr w:rsidR="00F70DB6" w:rsidRPr="007B44D2" w14:paraId="013253D5" w14:textId="77777777" w:rsidTr="004D20C0">
        <w:tc>
          <w:tcPr>
            <w:tcW w:w="2406" w:type="dxa"/>
          </w:tcPr>
          <w:p w14:paraId="06380429" w14:textId="716529C0" w:rsidR="00F70DB6" w:rsidRPr="007B44D2" w:rsidRDefault="00F70DB6" w:rsidP="00F70DB6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FW_HYibQ_D31AD32A</w:t>
            </w:r>
          </w:p>
        </w:tc>
        <w:tc>
          <w:tcPr>
            <w:tcW w:w="5180" w:type="dxa"/>
          </w:tcPr>
          <w:p w14:paraId="2E04524B" w14:textId="612E9FBA" w:rsidR="00F70DB6" w:rsidRPr="007B44D2" w:rsidRDefault="00F70DB6" w:rsidP="00F70DB6">
            <w:pPr>
              <w:spacing w:line="278" w:lineRule="auto"/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CATCGTCATTgctgctTTTGGGTATC</w:t>
            </w:r>
            <w:proofErr w:type="spellEnd"/>
          </w:p>
        </w:tc>
        <w:tc>
          <w:tcPr>
            <w:tcW w:w="1902" w:type="dxa"/>
          </w:tcPr>
          <w:p w14:paraId="76D5BFF7" w14:textId="5E55BEA3" w:rsidR="00F70DB6" w:rsidRPr="007B44D2" w:rsidRDefault="00F70DB6" w:rsidP="00F70DB6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="00223424" w:rsidRPr="007B44D2">
              <w:rPr>
                <w:rFonts w:ascii="Calibri" w:hAnsi="Calibri" w:cs="Calibri"/>
                <w:vertAlign w:val="superscript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1A</w:t>
            </w:r>
            <w:r w:rsidR="00223424"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2A</w:t>
            </w:r>
          </w:p>
        </w:tc>
      </w:tr>
      <w:tr w:rsidR="00F70DB6" w:rsidRPr="007B44D2" w14:paraId="06E47643" w14:textId="77777777" w:rsidTr="004D20C0">
        <w:tc>
          <w:tcPr>
            <w:tcW w:w="2406" w:type="dxa"/>
          </w:tcPr>
          <w:p w14:paraId="534836AC" w14:textId="58226B73" w:rsidR="00F70DB6" w:rsidRPr="007B44D2" w:rsidRDefault="00F70DB6" w:rsidP="00F70DB6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RV_HYibQ_D31AD32A</w:t>
            </w:r>
          </w:p>
        </w:tc>
        <w:tc>
          <w:tcPr>
            <w:tcW w:w="5180" w:type="dxa"/>
          </w:tcPr>
          <w:p w14:paraId="14663962" w14:textId="00FF6768" w:rsidR="00F70DB6" w:rsidRPr="007B44D2" w:rsidRDefault="00F70DB6" w:rsidP="00F70DB6">
            <w:pPr>
              <w:spacing w:line="278" w:lineRule="auto"/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GCAAGTTTGCCCATATG</w:t>
            </w:r>
          </w:p>
        </w:tc>
        <w:tc>
          <w:tcPr>
            <w:tcW w:w="1902" w:type="dxa"/>
          </w:tcPr>
          <w:p w14:paraId="30B4105C" w14:textId="25C3A9D2" w:rsidR="00F70DB6" w:rsidRPr="007B44D2" w:rsidRDefault="00223424" w:rsidP="00F70DB6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 xml:space="preserve">24-238 </w:t>
            </w:r>
            <w:r w:rsidR="00373E6E" w:rsidRPr="007B44D2">
              <w:rPr>
                <w:rFonts w:ascii="Calibri" w:hAnsi="Calibri" w:cs="Calibri"/>
              </w:rPr>
              <w:t>D31A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2A</w:t>
            </w:r>
          </w:p>
        </w:tc>
      </w:tr>
      <w:tr w:rsidR="00223424" w:rsidRPr="007B44D2" w14:paraId="20A4E1FB" w14:textId="77777777" w:rsidTr="004D20C0">
        <w:tc>
          <w:tcPr>
            <w:tcW w:w="2406" w:type="dxa"/>
          </w:tcPr>
          <w:p w14:paraId="23C0AC9E" w14:textId="092469C5" w:rsidR="00223424" w:rsidRPr="007B44D2" w:rsidRDefault="00E21A7A" w:rsidP="00F70DB6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FW_SDMyibQ</w:t>
            </w:r>
            <w:r w:rsidR="00373E6E" w:rsidRPr="007B44D2">
              <w:rPr>
                <w:rFonts w:ascii="Calibri" w:hAnsi="Calibri" w:cs="Calibri"/>
              </w:rPr>
              <w:t>D179</w:t>
            </w:r>
            <w:r w:rsidRPr="007B44D2">
              <w:rPr>
                <w:rFonts w:ascii="Calibri" w:hAnsi="Calibri" w:cs="Calibri"/>
              </w:rPr>
              <w:t>A</w:t>
            </w:r>
          </w:p>
        </w:tc>
        <w:tc>
          <w:tcPr>
            <w:tcW w:w="5180" w:type="dxa"/>
          </w:tcPr>
          <w:p w14:paraId="31AAF4B4" w14:textId="09C7F27F" w:rsidR="00223424" w:rsidRPr="007B44D2" w:rsidRDefault="00E21A7A" w:rsidP="00F70DB6">
            <w:pPr>
              <w:spacing w:line="278" w:lineRule="auto"/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GTATTCCTCGcCGATTCGCAAAATG</w:t>
            </w:r>
            <w:proofErr w:type="spellEnd"/>
          </w:p>
        </w:tc>
        <w:tc>
          <w:tcPr>
            <w:tcW w:w="1902" w:type="dxa"/>
          </w:tcPr>
          <w:p w14:paraId="067A65ED" w14:textId="0A65201F" w:rsidR="00223424" w:rsidRPr="007B44D2" w:rsidRDefault="000B6800" w:rsidP="00F70DB6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 xml:space="preserve">24-238 </w:t>
            </w:r>
            <w:r w:rsidR="00373E6E" w:rsidRPr="007B44D2">
              <w:rPr>
                <w:rFonts w:ascii="Calibri" w:hAnsi="Calibri" w:cs="Calibri"/>
              </w:rPr>
              <w:t>D179</w:t>
            </w:r>
            <w:r w:rsidRPr="007B44D2">
              <w:rPr>
                <w:rFonts w:ascii="Calibri" w:hAnsi="Calibri" w:cs="Calibri"/>
              </w:rPr>
              <w:t>A, pGS100-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179</w:t>
            </w:r>
            <w:r w:rsidRPr="007B44D2">
              <w:rPr>
                <w:rFonts w:ascii="Calibri" w:hAnsi="Calibri" w:cs="Calibri"/>
              </w:rPr>
              <w:t>A</w:t>
            </w:r>
          </w:p>
        </w:tc>
      </w:tr>
      <w:tr w:rsidR="000B6800" w:rsidRPr="007B44D2" w14:paraId="7E12026F" w14:textId="77777777" w:rsidTr="004D20C0">
        <w:tc>
          <w:tcPr>
            <w:tcW w:w="2406" w:type="dxa"/>
          </w:tcPr>
          <w:p w14:paraId="6AD9F4AE" w14:textId="389FD8E6" w:rsidR="000B6800" w:rsidRPr="007B44D2" w:rsidRDefault="000B6800" w:rsidP="000B6800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Rv_SDMyibQ</w:t>
            </w:r>
            <w:r w:rsidR="00373E6E" w:rsidRPr="007B44D2">
              <w:rPr>
                <w:rFonts w:ascii="Calibri" w:hAnsi="Calibri" w:cs="Calibri"/>
              </w:rPr>
              <w:t>D179</w:t>
            </w:r>
            <w:r w:rsidRPr="007B44D2">
              <w:rPr>
                <w:rFonts w:ascii="Calibri" w:hAnsi="Calibri" w:cs="Calibri"/>
              </w:rPr>
              <w:t>A</w:t>
            </w:r>
          </w:p>
        </w:tc>
        <w:tc>
          <w:tcPr>
            <w:tcW w:w="5180" w:type="dxa"/>
          </w:tcPr>
          <w:p w14:paraId="468CB3AB" w14:textId="0EE0780E" w:rsidR="000B6800" w:rsidRPr="007B44D2" w:rsidRDefault="000B6800" w:rsidP="000B6800">
            <w:pPr>
              <w:spacing w:line="278" w:lineRule="auto"/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CTTCCGTTTGATCACCTTC</w:t>
            </w:r>
          </w:p>
        </w:tc>
        <w:tc>
          <w:tcPr>
            <w:tcW w:w="1902" w:type="dxa"/>
          </w:tcPr>
          <w:p w14:paraId="1ED575B9" w14:textId="425FA458" w:rsidR="000B6800" w:rsidRPr="007B44D2" w:rsidRDefault="000B6800" w:rsidP="000B6800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 xml:space="preserve">24-238 </w:t>
            </w:r>
            <w:r w:rsidR="00373E6E" w:rsidRPr="007B44D2">
              <w:rPr>
                <w:rFonts w:ascii="Calibri" w:hAnsi="Calibri" w:cs="Calibri"/>
              </w:rPr>
              <w:t>D179</w:t>
            </w:r>
            <w:r w:rsidRPr="007B44D2">
              <w:rPr>
                <w:rFonts w:ascii="Calibri" w:hAnsi="Calibri" w:cs="Calibri"/>
              </w:rPr>
              <w:t>A, pGS100-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179</w:t>
            </w:r>
            <w:r w:rsidRPr="007B44D2">
              <w:rPr>
                <w:rFonts w:ascii="Calibri" w:hAnsi="Calibri" w:cs="Calibri"/>
              </w:rPr>
              <w:t>A</w:t>
            </w:r>
          </w:p>
        </w:tc>
      </w:tr>
      <w:tr w:rsidR="000B6800" w:rsidRPr="003A4182" w14:paraId="7195898C" w14:textId="77777777" w:rsidTr="004D20C0">
        <w:tc>
          <w:tcPr>
            <w:tcW w:w="2406" w:type="dxa"/>
          </w:tcPr>
          <w:p w14:paraId="710B35D1" w14:textId="68468BDB" w:rsidR="000B6800" w:rsidRPr="007B44D2" w:rsidRDefault="000B6800" w:rsidP="000B6800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yibQ_NtFLAG_FW</w:t>
            </w:r>
            <w:proofErr w:type="spellEnd"/>
          </w:p>
        </w:tc>
        <w:tc>
          <w:tcPr>
            <w:tcW w:w="5180" w:type="dxa"/>
          </w:tcPr>
          <w:p w14:paraId="561C929A" w14:textId="06352C39" w:rsidR="000B6800" w:rsidRPr="007B44D2" w:rsidRDefault="000B6800" w:rsidP="000B6800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gatgacgacaagAAACTTGCCATCGTCATTGATGATTTTGG</w:t>
            </w:r>
            <w:proofErr w:type="spellEnd"/>
          </w:p>
        </w:tc>
        <w:tc>
          <w:tcPr>
            <w:tcW w:w="1902" w:type="dxa"/>
          </w:tcPr>
          <w:p w14:paraId="21310B91" w14:textId="0431D078" w:rsidR="000B6800" w:rsidRPr="00235311" w:rsidRDefault="00235311" w:rsidP="000B6800">
            <w:pPr>
              <w:rPr>
                <w:rFonts w:ascii="Calibri" w:hAnsi="Calibri" w:cs="Calibri"/>
                <w:lang w:val="de-DE"/>
              </w:rPr>
            </w:pPr>
            <w:r w:rsidRPr="00235311">
              <w:rPr>
                <w:rFonts w:ascii="Calibri" w:hAnsi="Calibri" w:cs="Calibri"/>
                <w:lang w:val="de-DE"/>
              </w:rPr>
              <w:t>pGS100-FLAG-</w:t>
            </w:r>
            <w:r w:rsidRPr="00235311">
              <w:rPr>
                <w:rFonts w:ascii="Calibri" w:hAnsi="Calibri" w:cs="Calibri"/>
                <w:i/>
                <w:iCs/>
                <w:lang w:val="de-DE"/>
              </w:rPr>
              <w:t>sddA</w:t>
            </w:r>
            <w:r w:rsidRPr="00235311">
              <w:rPr>
                <w:rFonts w:ascii="Calibri" w:hAnsi="Calibri" w:cs="Calibri"/>
                <w:lang w:val="de-DE"/>
              </w:rPr>
              <w:t>, pGS100-envC-FLAG-</w:t>
            </w:r>
            <w:r w:rsidRPr="00235311">
              <w:rPr>
                <w:rFonts w:ascii="Calibri" w:hAnsi="Calibri" w:cs="Calibri"/>
                <w:i/>
                <w:iCs/>
                <w:lang w:val="de-DE"/>
              </w:rPr>
              <w:t>sddA</w:t>
            </w:r>
          </w:p>
        </w:tc>
      </w:tr>
      <w:tr w:rsidR="000B6800" w:rsidRPr="003A4182" w14:paraId="0B0E03EF" w14:textId="77777777" w:rsidTr="004D20C0">
        <w:tc>
          <w:tcPr>
            <w:tcW w:w="2406" w:type="dxa"/>
          </w:tcPr>
          <w:p w14:paraId="10CAB1D4" w14:textId="0E11B247" w:rsidR="000B6800" w:rsidRPr="007B44D2" w:rsidRDefault="000B6800" w:rsidP="000B6800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yibQ_NtFLAG_REV</w:t>
            </w:r>
            <w:proofErr w:type="spellEnd"/>
          </w:p>
        </w:tc>
        <w:tc>
          <w:tcPr>
            <w:tcW w:w="5180" w:type="dxa"/>
          </w:tcPr>
          <w:p w14:paraId="78817214" w14:textId="2F2358C3" w:rsidR="000B6800" w:rsidRPr="007B44D2" w:rsidRDefault="000B6800" w:rsidP="000B6800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gtctttgtagtcGCCAGCAAGTACGGGGGA</w:t>
            </w:r>
            <w:proofErr w:type="spellEnd"/>
          </w:p>
        </w:tc>
        <w:tc>
          <w:tcPr>
            <w:tcW w:w="1902" w:type="dxa"/>
          </w:tcPr>
          <w:p w14:paraId="19025F48" w14:textId="3ED0E855" w:rsidR="000B6800" w:rsidRPr="00235311" w:rsidRDefault="00235311" w:rsidP="000B6800">
            <w:pPr>
              <w:rPr>
                <w:rFonts w:ascii="Calibri" w:hAnsi="Calibri" w:cs="Calibri"/>
                <w:lang w:val="de-DE"/>
              </w:rPr>
            </w:pPr>
            <w:r w:rsidRPr="00235311">
              <w:rPr>
                <w:rFonts w:ascii="Calibri" w:hAnsi="Calibri" w:cs="Calibri"/>
                <w:lang w:val="de-DE"/>
              </w:rPr>
              <w:t>pGS100-FLAG-sddA, pGS100-envC-FLAG-sddA</w:t>
            </w:r>
          </w:p>
        </w:tc>
      </w:tr>
      <w:tr w:rsidR="000B6800" w:rsidRPr="007B44D2" w14:paraId="009EA97A" w14:textId="77777777" w:rsidTr="004D20C0">
        <w:tc>
          <w:tcPr>
            <w:tcW w:w="2406" w:type="dxa"/>
          </w:tcPr>
          <w:p w14:paraId="488FDBBE" w14:textId="1CC9DB45" w:rsidR="000B6800" w:rsidRPr="007B44D2" w:rsidRDefault="000B6800" w:rsidP="000B6800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Fw_yibQ_D31AD32A</w:t>
            </w:r>
          </w:p>
        </w:tc>
        <w:tc>
          <w:tcPr>
            <w:tcW w:w="5180" w:type="dxa"/>
          </w:tcPr>
          <w:p w14:paraId="51EDE53C" w14:textId="4C9F3134" w:rsidR="000B6800" w:rsidRPr="007B44D2" w:rsidRDefault="000B6800" w:rsidP="000B6800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CATCGTCATTgctgctTTTGGGTATCG</w:t>
            </w:r>
            <w:proofErr w:type="spellEnd"/>
          </w:p>
        </w:tc>
        <w:tc>
          <w:tcPr>
            <w:tcW w:w="1902" w:type="dxa"/>
          </w:tcPr>
          <w:p w14:paraId="2E800724" w14:textId="3EF307B7" w:rsidR="000B6800" w:rsidRPr="007B44D2" w:rsidRDefault="000B6800" w:rsidP="000B6800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GS100-</w:t>
            </w:r>
            <w:r w:rsidRPr="0011626B">
              <w:rPr>
                <w:rFonts w:ascii="Calibri" w:hAnsi="Calibri" w:cs="Calibri"/>
                <w:i/>
                <w:iCs/>
              </w:rPr>
              <w:t>sddA</w:t>
            </w:r>
            <w:r w:rsidR="00102986"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1A</w:t>
            </w:r>
            <w:r w:rsidR="00102986"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2A</w:t>
            </w:r>
          </w:p>
        </w:tc>
      </w:tr>
      <w:tr w:rsidR="000B6800" w:rsidRPr="007B44D2" w14:paraId="00637E71" w14:textId="77777777" w:rsidTr="004D20C0">
        <w:tc>
          <w:tcPr>
            <w:tcW w:w="2406" w:type="dxa"/>
          </w:tcPr>
          <w:p w14:paraId="0BC039FF" w14:textId="348A83B1" w:rsidR="000B6800" w:rsidRPr="007B44D2" w:rsidRDefault="000B6800" w:rsidP="000B6800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Rv_yibQ_D31AD32A</w:t>
            </w:r>
          </w:p>
        </w:tc>
        <w:tc>
          <w:tcPr>
            <w:tcW w:w="5180" w:type="dxa"/>
          </w:tcPr>
          <w:p w14:paraId="687D9658" w14:textId="07FFA1C3" w:rsidR="000B6800" w:rsidRPr="007B44D2" w:rsidRDefault="000B6800" w:rsidP="000B6800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GCAAGTTTGCCAGCAAGT</w:t>
            </w:r>
          </w:p>
        </w:tc>
        <w:tc>
          <w:tcPr>
            <w:tcW w:w="1902" w:type="dxa"/>
          </w:tcPr>
          <w:p w14:paraId="34FD9C57" w14:textId="0245A90E" w:rsidR="000B6800" w:rsidRPr="007B44D2" w:rsidRDefault="00102986" w:rsidP="000B6800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GS100-</w:t>
            </w:r>
            <w:r w:rsidRPr="0011626B">
              <w:rPr>
                <w:rFonts w:ascii="Calibri" w:hAnsi="Calibri" w:cs="Calibri"/>
                <w:i/>
                <w:iCs/>
              </w:rPr>
              <w:t>sddA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1A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2A</w:t>
            </w:r>
          </w:p>
        </w:tc>
      </w:tr>
      <w:tr w:rsidR="00A8270D" w:rsidRPr="007B44D2" w14:paraId="766C368D" w14:textId="77777777" w:rsidTr="004D20C0">
        <w:tc>
          <w:tcPr>
            <w:tcW w:w="2406" w:type="dxa"/>
          </w:tcPr>
          <w:p w14:paraId="6DB9F4D2" w14:textId="7CDF3815" w:rsidR="00A8270D" w:rsidRPr="007B44D2" w:rsidRDefault="00A8270D" w:rsidP="00A8270D">
            <w:pPr>
              <w:rPr>
                <w:rFonts w:ascii="Calibri" w:hAnsi="Calibri" w:cs="Calibri"/>
              </w:rPr>
            </w:pPr>
            <w:r w:rsidRPr="00CC707A">
              <w:t xml:space="preserve">sddA_H78A_F </w:t>
            </w:r>
          </w:p>
        </w:tc>
        <w:tc>
          <w:tcPr>
            <w:tcW w:w="5180" w:type="dxa"/>
          </w:tcPr>
          <w:p w14:paraId="11F1FF33" w14:textId="1A776675" w:rsidR="00A8270D" w:rsidRPr="007B44D2" w:rsidRDefault="00A8270D" w:rsidP="00A8270D">
            <w:pPr>
              <w:rPr>
                <w:rFonts w:ascii="Calibri" w:hAnsi="Calibri" w:cs="Calibri"/>
              </w:rPr>
            </w:pPr>
            <w:proofErr w:type="spellStart"/>
            <w:r w:rsidRPr="00CC707A">
              <w:t>AGTGTTGATTgcgCTCCCGATGGCACCG</w:t>
            </w:r>
            <w:proofErr w:type="spellEnd"/>
            <w:r w:rsidRPr="00CC707A">
              <w:t xml:space="preserve"> </w:t>
            </w:r>
          </w:p>
        </w:tc>
        <w:tc>
          <w:tcPr>
            <w:tcW w:w="1902" w:type="dxa"/>
          </w:tcPr>
          <w:p w14:paraId="0BD7F204" w14:textId="4675AC4E" w:rsidR="00A8270D" w:rsidRPr="007B44D2" w:rsidRDefault="00BC091F" w:rsidP="00A8270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 xml:space="preserve">24-238 </w:t>
            </w:r>
            <w:r>
              <w:rPr>
                <w:rFonts w:ascii="Calibri" w:hAnsi="Calibri" w:cs="Calibri"/>
              </w:rPr>
              <w:t>H78A</w:t>
            </w:r>
          </w:p>
        </w:tc>
      </w:tr>
      <w:tr w:rsidR="00A8270D" w:rsidRPr="007B44D2" w14:paraId="76A8B496" w14:textId="77777777" w:rsidTr="004D20C0">
        <w:tc>
          <w:tcPr>
            <w:tcW w:w="2406" w:type="dxa"/>
          </w:tcPr>
          <w:p w14:paraId="3080510A" w14:textId="71A24E79" w:rsidR="00A8270D" w:rsidRPr="007B44D2" w:rsidRDefault="00A8270D" w:rsidP="00A8270D">
            <w:pPr>
              <w:rPr>
                <w:rFonts w:ascii="Calibri" w:hAnsi="Calibri" w:cs="Calibri"/>
              </w:rPr>
            </w:pPr>
            <w:r w:rsidRPr="00CC707A">
              <w:t xml:space="preserve">sddA_H78A_R </w:t>
            </w:r>
          </w:p>
        </w:tc>
        <w:tc>
          <w:tcPr>
            <w:tcW w:w="5180" w:type="dxa"/>
          </w:tcPr>
          <w:p w14:paraId="45B1BA55" w14:textId="7AA96C18" w:rsidR="00A8270D" w:rsidRPr="007B44D2" w:rsidRDefault="00A8270D" w:rsidP="00A8270D">
            <w:pPr>
              <w:rPr>
                <w:rFonts w:ascii="Calibri" w:hAnsi="Calibri" w:cs="Calibri"/>
              </w:rPr>
            </w:pPr>
            <w:r w:rsidRPr="00CC707A">
              <w:t xml:space="preserve">TCGTGCCCGCTGTTA </w:t>
            </w:r>
          </w:p>
        </w:tc>
        <w:tc>
          <w:tcPr>
            <w:tcW w:w="1902" w:type="dxa"/>
          </w:tcPr>
          <w:p w14:paraId="4E463694" w14:textId="66253493" w:rsidR="00A8270D" w:rsidRPr="007B44D2" w:rsidRDefault="00BC091F" w:rsidP="00A8270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 xml:space="preserve">24-238 </w:t>
            </w:r>
            <w:r>
              <w:rPr>
                <w:rFonts w:ascii="Calibri" w:hAnsi="Calibri" w:cs="Calibri"/>
              </w:rPr>
              <w:t>H78A</w:t>
            </w:r>
          </w:p>
        </w:tc>
      </w:tr>
      <w:tr w:rsidR="00A8270D" w:rsidRPr="007B44D2" w14:paraId="22BA9FCD" w14:textId="77777777" w:rsidTr="004D20C0">
        <w:tc>
          <w:tcPr>
            <w:tcW w:w="2406" w:type="dxa"/>
          </w:tcPr>
          <w:p w14:paraId="6C0DC765" w14:textId="50A4C389" w:rsidR="00A8270D" w:rsidRPr="007B44D2" w:rsidRDefault="00A8270D" w:rsidP="00A8270D">
            <w:pPr>
              <w:rPr>
                <w:rFonts w:ascii="Calibri" w:hAnsi="Calibri" w:cs="Calibri"/>
              </w:rPr>
            </w:pPr>
            <w:r w:rsidRPr="00CC707A">
              <w:t xml:space="preserve">sddA_H123A_F </w:t>
            </w:r>
          </w:p>
        </w:tc>
        <w:tc>
          <w:tcPr>
            <w:tcW w:w="5180" w:type="dxa"/>
          </w:tcPr>
          <w:p w14:paraId="67A74D99" w14:textId="5BEE517C" w:rsidR="00A8270D" w:rsidRPr="007B44D2" w:rsidRDefault="00A8270D" w:rsidP="00A8270D">
            <w:pPr>
              <w:rPr>
                <w:rFonts w:ascii="Calibri" w:hAnsi="Calibri" w:cs="Calibri"/>
              </w:rPr>
            </w:pPr>
            <w:proofErr w:type="spellStart"/>
            <w:r w:rsidRPr="00CC707A">
              <w:t>GATCAACAACgcgATGGGCAGCAAGATGACCTC</w:t>
            </w:r>
            <w:proofErr w:type="spellEnd"/>
            <w:r w:rsidRPr="00CC707A">
              <w:t xml:space="preserve"> </w:t>
            </w:r>
          </w:p>
        </w:tc>
        <w:tc>
          <w:tcPr>
            <w:tcW w:w="1902" w:type="dxa"/>
          </w:tcPr>
          <w:p w14:paraId="1858D39B" w14:textId="03319E01" w:rsidR="00A8270D" w:rsidRPr="007B44D2" w:rsidRDefault="00BC091F" w:rsidP="00A8270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 xml:space="preserve">24-238 </w:t>
            </w:r>
            <w:r>
              <w:rPr>
                <w:rFonts w:ascii="Calibri" w:hAnsi="Calibri" w:cs="Calibri"/>
              </w:rPr>
              <w:t>H123A</w:t>
            </w:r>
            <w:r w:rsidR="00D15794">
              <w:rPr>
                <w:rFonts w:ascii="Calibri" w:hAnsi="Calibri" w:cs="Calibri"/>
              </w:rPr>
              <w:t>;</w:t>
            </w:r>
            <w:r>
              <w:rPr>
                <w:rFonts w:ascii="Calibri" w:hAnsi="Calibri" w:cs="Calibri"/>
              </w:rPr>
              <w:t xml:space="preserve"> pGS100-</w:t>
            </w:r>
            <w:r w:rsidRPr="00BC091F">
              <w:rPr>
                <w:rFonts w:ascii="Calibri" w:hAnsi="Calibri" w:cs="Calibri"/>
                <w:i/>
                <w:iCs/>
              </w:rPr>
              <w:t>FLAG</w:t>
            </w:r>
            <w:r>
              <w:rPr>
                <w:rFonts w:ascii="Calibri" w:hAnsi="Calibri" w:cs="Calibri"/>
              </w:rPr>
              <w:t>-</w:t>
            </w:r>
            <w:r w:rsidRPr="00BC091F">
              <w:rPr>
                <w:rFonts w:ascii="Calibri" w:hAnsi="Calibri" w:cs="Calibri"/>
                <w:i/>
                <w:iCs/>
              </w:rPr>
              <w:t>sddA</w:t>
            </w:r>
            <w:r>
              <w:rPr>
                <w:rFonts w:ascii="Calibri" w:hAnsi="Calibri" w:cs="Calibri"/>
              </w:rPr>
              <w:t xml:space="preserve"> H123A</w:t>
            </w:r>
          </w:p>
        </w:tc>
      </w:tr>
      <w:tr w:rsidR="00A8270D" w:rsidRPr="007B44D2" w14:paraId="095F045F" w14:textId="77777777" w:rsidTr="004D20C0">
        <w:tc>
          <w:tcPr>
            <w:tcW w:w="2406" w:type="dxa"/>
          </w:tcPr>
          <w:p w14:paraId="26CDB478" w14:textId="2F5F7F0F" w:rsidR="00A8270D" w:rsidRPr="007B44D2" w:rsidRDefault="00A8270D" w:rsidP="00A8270D">
            <w:pPr>
              <w:rPr>
                <w:rFonts w:ascii="Calibri" w:hAnsi="Calibri" w:cs="Calibri"/>
              </w:rPr>
            </w:pPr>
            <w:r w:rsidRPr="00CC707A">
              <w:t xml:space="preserve">sddA_H123A_R </w:t>
            </w:r>
          </w:p>
        </w:tc>
        <w:tc>
          <w:tcPr>
            <w:tcW w:w="5180" w:type="dxa"/>
          </w:tcPr>
          <w:p w14:paraId="3C911432" w14:textId="7D9A39F6" w:rsidR="00A8270D" w:rsidRPr="007B44D2" w:rsidRDefault="00A8270D" w:rsidP="00A8270D">
            <w:pPr>
              <w:rPr>
                <w:rFonts w:ascii="Calibri" w:hAnsi="Calibri" w:cs="Calibri"/>
              </w:rPr>
            </w:pPr>
            <w:r w:rsidRPr="00CC707A">
              <w:t xml:space="preserve">CCCACGGCATAGGGC </w:t>
            </w:r>
          </w:p>
        </w:tc>
        <w:tc>
          <w:tcPr>
            <w:tcW w:w="1902" w:type="dxa"/>
          </w:tcPr>
          <w:p w14:paraId="24C08946" w14:textId="0B781DD9" w:rsidR="00A8270D" w:rsidRPr="007B44D2" w:rsidRDefault="00BC091F" w:rsidP="00A8270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YibQ</w:t>
            </w:r>
            <w:r w:rsidRPr="007B44D2">
              <w:rPr>
                <w:rFonts w:ascii="Calibri" w:hAnsi="Calibri" w:cs="Calibri"/>
                <w:vertAlign w:val="superscript"/>
              </w:rPr>
              <w:t xml:space="preserve">24-238 </w:t>
            </w:r>
            <w:r>
              <w:rPr>
                <w:rFonts w:ascii="Calibri" w:hAnsi="Calibri" w:cs="Calibri"/>
              </w:rPr>
              <w:t>H123A</w:t>
            </w:r>
            <w:r w:rsidR="00D15794">
              <w:rPr>
                <w:rFonts w:ascii="Calibri" w:hAnsi="Calibri" w:cs="Calibri"/>
              </w:rPr>
              <w:t>;</w:t>
            </w:r>
            <w:r>
              <w:rPr>
                <w:rFonts w:ascii="Calibri" w:hAnsi="Calibri" w:cs="Calibri"/>
              </w:rPr>
              <w:t xml:space="preserve"> pGS100-</w:t>
            </w:r>
            <w:r w:rsidRPr="00BC091F">
              <w:rPr>
                <w:rFonts w:ascii="Calibri" w:hAnsi="Calibri" w:cs="Calibri"/>
                <w:i/>
                <w:iCs/>
              </w:rPr>
              <w:t>FLAG</w:t>
            </w:r>
            <w:r>
              <w:rPr>
                <w:rFonts w:ascii="Calibri" w:hAnsi="Calibri" w:cs="Calibri"/>
              </w:rPr>
              <w:t>-</w:t>
            </w:r>
            <w:r w:rsidRPr="00BC091F">
              <w:rPr>
                <w:rFonts w:ascii="Calibri" w:hAnsi="Calibri" w:cs="Calibri"/>
                <w:i/>
                <w:iCs/>
              </w:rPr>
              <w:t>sddA</w:t>
            </w:r>
            <w:r>
              <w:rPr>
                <w:rFonts w:ascii="Calibri" w:hAnsi="Calibri" w:cs="Calibri"/>
              </w:rPr>
              <w:t xml:space="preserve"> H123A</w:t>
            </w:r>
          </w:p>
        </w:tc>
      </w:tr>
      <w:tr w:rsidR="000B6800" w:rsidRPr="007B44D2" w14:paraId="3DCA989D" w14:textId="77777777" w:rsidTr="004D20C0">
        <w:tc>
          <w:tcPr>
            <w:tcW w:w="2406" w:type="dxa"/>
          </w:tcPr>
          <w:p w14:paraId="791BAD31" w14:textId="38D91552" w:rsidR="000B6800" w:rsidRPr="007B44D2" w:rsidRDefault="009408C5" w:rsidP="000B6800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FwupftsX</w:t>
            </w:r>
            <w:proofErr w:type="spellEnd"/>
          </w:p>
        </w:tc>
        <w:tc>
          <w:tcPr>
            <w:tcW w:w="5180" w:type="dxa"/>
          </w:tcPr>
          <w:p w14:paraId="35D02EFB" w14:textId="6E9A8D56" w:rsidR="000B6800" w:rsidRPr="007B44D2" w:rsidRDefault="00A54239" w:rsidP="000B6800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CCATATGCAGCCGGGTG</w:t>
            </w:r>
          </w:p>
        </w:tc>
        <w:tc>
          <w:tcPr>
            <w:tcW w:w="1902" w:type="dxa"/>
          </w:tcPr>
          <w:p w14:paraId="0EA72888" w14:textId="2230FE73" w:rsidR="000B6800" w:rsidRPr="007B44D2" w:rsidRDefault="009574A8" w:rsidP="000B6800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ftsX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3B081D1C" w14:textId="77777777" w:rsidTr="004D20C0">
        <w:tc>
          <w:tcPr>
            <w:tcW w:w="2406" w:type="dxa"/>
          </w:tcPr>
          <w:p w14:paraId="5B4D5D2C" w14:textId="60DCCDFD" w:rsidR="00400163" w:rsidRPr="007B44D2" w:rsidRDefault="00400163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RvdownftsX</w:t>
            </w:r>
            <w:proofErr w:type="spellEnd"/>
          </w:p>
        </w:tc>
        <w:tc>
          <w:tcPr>
            <w:tcW w:w="5180" w:type="dxa"/>
          </w:tcPr>
          <w:p w14:paraId="41FC44B7" w14:textId="3A2D1F4B" w:rsidR="00400163" w:rsidRPr="007B44D2" w:rsidRDefault="00400163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CCAGTGAACGGCGAAGG</w:t>
            </w:r>
          </w:p>
        </w:tc>
        <w:tc>
          <w:tcPr>
            <w:tcW w:w="1902" w:type="dxa"/>
          </w:tcPr>
          <w:p w14:paraId="05E4F142" w14:textId="7E3A688E" w:rsidR="00400163" w:rsidRPr="007B44D2" w:rsidRDefault="00400163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ftsX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4D7364DD" w14:textId="77777777" w:rsidTr="004D20C0">
        <w:tc>
          <w:tcPr>
            <w:tcW w:w="2406" w:type="dxa"/>
          </w:tcPr>
          <w:p w14:paraId="37924B64" w14:textId="10532B96" w:rsidR="00400163" w:rsidRPr="007B44D2" w:rsidRDefault="008752BD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FwintftsX</w:t>
            </w:r>
            <w:proofErr w:type="spellEnd"/>
          </w:p>
        </w:tc>
        <w:tc>
          <w:tcPr>
            <w:tcW w:w="5180" w:type="dxa"/>
          </w:tcPr>
          <w:p w14:paraId="0263074F" w14:textId="1B553038" w:rsidR="00400163" w:rsidRPr="007B44D2" w:rsidRDefault="00847F30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ACGGCGCATTGCAGG</w:t>
            </w:r>
          </w:p>
        </w:tc>
        <w:tc>
          <w:tcPr>
            <w:tcW w:w="1902" w:type="dxa"/>
          </w:tcPr>
          <w:p w14:paraId="2C1C1C38" w14:textId="4675BAC1" w:rsidR="00400163" w:rsidRPr="007B44D2" w:rsidRDefault="008A21F6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ftsX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6B7ED211" w14:textId="77777777" w:rsidTr="004D20C0">
        <w:tc>
          <w:tcPr>
            <w:tcW w:w="2406" w:type="dxa"/>
          </w:tcPr>
          <w:p w14:paraId="5F5182C4" w14:textId="0362674E" w:rsidR="00400163" w:rsidRPr="007B44D2" w:rsidRDefault="00460207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RvintftsX</w:t>
            </w:r>
            <w:proofErr w:type="spellEnd"/>
          </w:p>
        </w:tc>
        <w:tc>
          <w:tcPr>
            <w:tcW w:w="5180" w:type="dxa"/>
          </w:tcPr>
          <w:p w14:paraId="551285D9" w14:textId="546914D4" w:rsidR="00400163" w:rsidRPr="007B44D2" w:rsidRDefault="008C51C1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AGCAGGCATTCATCG</w:t>
            </w:r>
          </w:p>
        </w:tc>
        <w:tc>
          <w:tcPr>
            <w:tcW w:w="1902" w:type="dxa"/>
          </w:tcPr>
          <w:p w14:paraId="42A5BE35" w14:textId="12F993FE" w:rsidR="00400163" w:rsidRPr="007B44D2" w:rsidRDefault="008A21F6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ftsX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F6003E" w:rsidRPr="007B44D2" w14:paraId="5EEDB055" w14:textId="77777777" w:rsidTr="004D20C0">
        <w:tc>
          <w:tcPr>
            <w:tcW w:w="2406" w:type="dxa"/>
          </w:tcPr>
          <w:p w14:paraId="014A0539" w14:textId="025430A3" w:rsidR="00F6003E" w:rsidRPr="007B44D2" w:rsidRDefault="003375D8" w:rsidP="00400163">
            <w:pPr>
              <w:rPr>
                <w:rFonts w:ascii="Calibri" w:hAnsi="Calibri" w:cs="Calibri"/>
              </w:rPr>
            </w:pPr>
            <w:proofErr w:type="spellStart"/>
            <w:r w:rsidRPr="003375D8">
              <w:rPr>
                <w:rFonts w:ascii="Calibri" w:hAnsi="Calibri" w:cs="Calibri"/>
              </w:rPr>
              <w:t>FwupYibQseq</w:t>
            </w:r>
            <w:proofErr w:type="spellEnd"/>
          </w:p>
        </w:tc>
        <w:tc>
          <w:tcPr>
            <w:tcW w:w="5180" w:type="dxa"/>
          </w:tcPr>
          <w:p w14:paraId="0FB7037F" w14:textId="76CC1856" w:rsidR="00F6003E" w:rsidRPr="007B44D2" w:rsidRDefault="00E64E73" w:rsidP="00400163">
            <w:pPr>
              <w:rPr>
                <w:rFonts w:ascii="Calibri" w:hAnsi="Calibri" w:cs="Calibri"/>
              </w:rPr>
            </w:pPr>
            <w:r w:rsidRPr="00E64E73">
              <w:rPr>
                <w:rFonts w:ascii="Calibri" w:hAnsi="Calibri" w:cs="Calibri"/>
              </w:rPr>
              <w:t>AACAGTTGAGCGAGCTGC</w:t>
            </w:r>
          </w:p>
        </w:tc>
        <w:tc>
          <w:tcPr>
            <w:tcW w:w="1902" w:type="dxa"/>
          </w:tcPr>
          <w:p w14:paraId="7B0DE3EB" w14:textId="6D040E65" w:rsidR="00F6003E" w:rsidRPr="007B44D2" w:rsidRDefault="00FA5268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F6003E" w:rsidRPr="007B44D2" w14:paraId="67E4B13C" w14:textId="77777777" w:rsidTr="004D20C0">
        <w:tc>
          <w:tcPr>
            <w:tcW w:w="2406" w:type="dxa"/>
          </w:tcPr>
          <w:p w14:paraId="78AEBA7C" w14:textId="20A4E5BE" w:rsidR="00F6003E" w:rsidRPr="007B44D2" w:rsidRDefault="003375D8" w:rsidP="0040016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vdown</w:t>
            </w:r>
            <w:r w:rsidRPr="003375D8">
              <w:rPr>
                <w:rFonts w:ascii="Calibri" w:hAnsi="Calibri" w:cs="Calibri"/>
              </w:rPr>
              <w:t>YibQseq</w:t>
            </w:r>
            <w:proofErr w:type="spellEnd"/>
          </w:p>
        </w:tc>
        <w:tc>
          <w:tcPr>
            <w:tcW w:w="5180" w:type="dxa"/>
          </w:tcPr>
          <w:p w14:paraId="62351A0F" w14:textId="68587A40" w:rsidR="00F6003E" w:rsidRPr="007B44D2" w:rsidRDefault="00FA5268" w:rsidP="00400163">
            <w:pPr>
              <w:rPr>
                <w:rFonts w:ascii="Calibri" w:hAnsi="Calibri" w:cs="Calibri"/>
              </w:rPr>
            </w:pPr>
            <w:r w:rsidRPr="00FA5268">
              <w:rPr>
                <w:rFonts w:ascii="Calibri" w:hAnsi="Calibri" w:cs="Calibri"/>
              </w:rPr>
              <w:t>TCAACCGGCGTATTAACC</w:t>
            </w:r>
          </w:p>
        </w:tc>
        <w:tc>
          <w:tcPr>
            <w:tcW w:w="1902" w:type="dxa"/>
          </w:tcPr>
          <w:p w14:paraId="2A35AAC3" w14:textId="5CCF3F4C" w:rsidR="00F6003E" w:rsidRPr="007B44D2" w:rsidRDefault="00FA5268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53FCEEDA" w14:textId="77777777" w:rsidTr="004D20C0">
        <w:tc>
          <w:tcPr>
            <w:tcW w:w="2406" w:type="dxa"/>
          </w:tcPr>
          <w:p w14:paraId="1C71E4ED" w14:textId="601BC660" w:rsidR="00400163" w:rsidRPr="007B44D2" w:rsidRDefault="008A21F6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FwupnlpD</w:t>
            </w:r>
            <w:proofErr w:type="spellEnd"/>
          </w:p>
        </w:tc>
        <w:tc>
          <w:tcPr>
            <w:tcW w:w="5180" w:type="dxa"/>
          </w:tcPr>
          <w:p w14:paraId="586827F8" w14:textId="00A29A5A" w:rsidR="00400163" w:rsidRPr="00844C01" w:rsidRDefault="00AA6A6C" w:rsidP="00400163">
            <w:pPr>
              <w:rPr>
                <w:rFonts w:ascii="Calibri" w:hAnsi="Calibri" w:cs="Calibri"/>
              </w:rPr>
            </w:pPr>
            <w:r w:rsidRPr="00844C01">
              <w:rPr>
                <w:rFonts w:ascii="Calibri" w:hAnsi="Calibri" w:cs="Calibri"/>
              </w:rPr>
              <w:t>TATTATCGATACCGTGGAGG</w:t>
            </w:r>
          </w:p>
        </w:tc>
        <w:tc>
          <w:tcPr>
            <w:tcW w:w="1902" w:type="dxa"/>
          </w:tcPr>
          <w:p w14:paraId="2ED24710" w14:textId="678E0485" w:rsidR="00400163" w:rsidRPr="007B44D2" w:rsidRDefault="008A21F6" w:rsidP="00400163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1056B5BB" w14:textId="77777777" w:rsidTr="004D20C0">
        <w:tc>
          <w:tcPr>
            <w:tcW w:w="2406" w:type="dxa"/>
          </w:tcPr>
          <w:p w14:paraId="367B1437" w14:textId="41159346" w:rsidR="00400163" w:rsidRPr="007B44D2" w:rsidRDefault="006E5D60" w:rsidP="00400163">
            <w:pPr>
              <w:rPr>
                <w:rFonts w:ascii="Calibri" w:hAnsi="Calibri" w:cs="Calibri"/>
                <w:lang w:val="de-DE"/>
              </w:rPr>
            </w:pPr>
            <w:r w:rsidRPr="007B44D2">
              <w:rPr>
                <w:rFonts w:ascii="Calibri" w:hAnsi="Calibri" w:cs="Calibri"/>
                <w:lang w:val="de-DE"/>
              </w:rPr>
              <w:lastRenderedPageBreak/>
              <w:t>RvintnlpD</w:t>
            </w:r>
          </w:p>
        </w:tc>
        <w:tc>
          <w:tcPr>
            <w:tcW w:w="5180" w:type="dxa"/>
          </w:tcPr>
          <w:p w14:paraId="2AC35F45" w14:textId="294CC15B" w:rsidR="00400163" w:rsidRPr="007B44D2" w:rsidRDefault="00DC4004" w:rsidP="00400163">
            <w:pPr>
              <w:rPr>
                <w:rFonts w:ascii="Calibri" w:hAnsi="Calibri" w:cs="Calibri"/>
                <w:lang w:val="de-DE"/>
              </w:rPr>
            </w:pPr>
            <w:r w:rsidRPr="007B44D2">
              <w:rPr>
                <w:rFonts w:ascii="Calibri" w:hAnsi="Calibri" w:cs="Calibri"/>
                <w:lang w:val="de-DE"/>
              </w:rPr>
              <w:t>TTACCCACCTGCAAGGTCTG</w:t>
            </w:r>
          </w:p>
        </w:tc>
        <w:tc>
          <w:tcPr>
            <w:tcW w:w="1902" w:type="dxa"/>
          </w:tcPr>
          <w:p w14:paraId="242A9304" w14:textId="1945191C" w:rsidR="00400163" w:rsidRPr="007B44D2" w:rsidRDefault="008A21F6" w:rsidP="00400163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110B9816" w14:textId="77777777" w:rsidTr="004D20C0">
        <w:tc>
          <w:tcPr>
            <w:tcW w:w="2406" w:type="dxa"/>
          </w:tcPr>
          <w:p w14:paraId="3D5626DC" w14:textId="7953A74C" w:rsidR="00400163" w:rsidRPr="007B44D2" w:rsidRDefault="00931024" w:rsidP="00400163">
            <w:pPr>
              <w:rPr>
                <w:rFonts w:ascii="Calibri" w:hAnsi="Calibri" w:cs="Calibri"/>
                <w:lang w:val="de-DE"/>
              </w:rPr>
            </w:pPr>
            <w:r w:rsidRPr="007B44D2">
              <w:rPr>
                <w:rFonts w:ascii="Calibri" w:hAnsi="Calibri" w:cs="Calibri"/>
                <w:lang w:val="de-DE"/>
              </w:rPr>
              <w:t>FwupenvC</w:t>
            </w:r>
          </w:p>
        </w:tc>
        <w:tc>
          <w:tcPr>
            <w:tcW w:w="5180" w:type="dxa"/>
          </w:tcPr>
          <w:p w14:paraId="2D1D9619" w14:textId="60E0C0AE" w:rsidR="00400163" w:rsidRPr="00844C01" w:rsidRDefault="00CF1DA8" w:rsidP="00400163">
            <w:pPr>
              <w:rPr>
                <w:rFonts w:ascii="Calibri" w:hAnsi="Calibri" w:cs="Calibri"/>
                <w:lang w:val="de-DE"/>
              </w:rPr>
            </w:pPr>
            <w:r w:rsidRPr="00844C01">
              <w:rPr>
                <w:rFonts w:ascii="Calibri" w:hAnsi="Calibri" w:cs="Calibri"/>
                <w:lang w:val="de-DE"/>
              </w:rPr>
              <w:t>CAAACTTTCTGACATCGCGC</w:t>
            </w:r>
          </w:p>
        </w:tc>
        <w:tc>
          <w:tcPr>
            <w:tcW w:w="1902" w:type="dxa"/>
          </w:tcPr>
          <w:p w14:paraId="6313FE31" w14:textId="4CDD025C" w:rsidR="00400163" w:rsidRPr="007B44D2" w:rsidRDefault="003B4B55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570923BE" w14:textId="77777777" w:rsidTr="004D20C0">
        <w:tc>
          <w:tcPr>
            <w:tcW w:w="2406" w:type="dxa"/>
          </w:tcPr>
          <w:p w14:paraId="04603E5E" w14:textId="59478356" w:rsidR="00400163" w:rsidRPr="007B44D2" w:rsidRDefault="00CF2CF9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RvintenvC</w:t>
            </w:r>
            <w:proofErr w:type="spellEnd"/>
          </w:p>
        </w:tc>
        <w:tc>
          <w:tcPr>
            <w:tcW w:w="5180" w:type="dxa"/>
          </w:tcPr>
          <w:p w14:paraId="7B455252" w14:textId="0C4C2980" w:rsidR="00400163" w:rsidRPr="007B44D2" w:rsidRDefault="009F3A7B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TCAGAAGCACCGATAACC</w:t>
            </w:r>
          </w:p>
        </w:tc>
        <w:tc>
          <w:tcPr>
            <w:tcW w:w="1902" w:type="dxa"/>
          </w:tcPr>
          <w:p w14:paraId="2D7405A4" w14:textId="4DE460B2" w:rsidR="00400163" w:rsidRPr="007B44D2" w:rsidRDefault="003B4B55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4EA8D88F" w14:textId="77777777" w:rsidTr="004D20C0">
        <w:tc>
          <w:tcPr>
            <w:tcW w:w="2406" w:type="dxa"/>
          </w:tcPr>
          <w:p w14:paraId="3A31D1B1" w14:textId="5D4F88B4" w:rsidR="00400163" w:rsidRPr="007B44D2" w:rsidRDefault="00785DA5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FwintenvC</w:t>
            </w:r>
            <w:proofErr w:type="spellEnd"/>
          </w:p>
        </w:tc>
        <w:tc>
          <w:tcPr>
            <w:tcW w:w="5180" w:type="dxa"/>
          </w:tcPr>
          <w:p w14:paraId="2446475F" w14:textId="731BCB1E" w:rsidR="00400163" w:rsidRPr="007B44D2" w:rsidRDefault="00E66D34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AGGTTTGCAATCAGGCCCATC</w:t>
            </w:r>
          </w:p>
        </w:tc>
        <w:tc>
          <w:tcPr>
            <w:tcW w:w="1902" w:type="dxa"/>
          </w:tcPr>
          <w:p w14:paraId="372CD9B5" w14:textId="282228FB" w:rsidR="00400163" w:rsidRPr="007B44D2" w:rsidRDefault="003B4B55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08AEDEA7" w14:textId="77777777" w:rsidTr="004D20C0">
        <w:tc>
          <w:tcPr>
            <w:tcW w:w="2406" w:type="dxa"/>
          </w:tcPr>
          <w:p w14:paraId="13D404DF" w14:textId="29913C83" w:rsidR="00400163" w:rsidRPr="007B44D2" w:rsidRDefault="005F0DCD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RvdownenvC</w:t>
            </w:r>
            <w:proofErr w:type="spellEnd"/>
          </w:p>
        </w:tc>
        <w:tc>
          <w:tcPr>
            <w:tcW w:w="5180" w:type="dxa"/>
          </w:tcPr>
          <w:p w14:paraId="47CB9A48" w14:textId="47ADD6F2" w:rsidR="00400163" w:rsidRPr="007B44D2" w:rsidRDefault="00E00339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AATACAGCGACGGAGATAG</w:t>
            </w:r>
          </w:p>
        </w:tc>
        <w:tc>
          <w:tcPr>
            <w:tcW w:w="1902" w:type="dxa"/>
          </w:tcPr>
          <w:p w14:paraId="68EA89A1" w14:textId="3404436D" w:rsidR="00400163" w:rsidRPr="007B44D2" w:rsidRDefault="003B4B55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673590" w:rsidRPr="007B44D2" w14:paraId="360D95B1" w14:textId="77777777" w:rsidTr="004D20C0">
        <w:tc>
          <w:tcPr>
            <w:tcW w:w="2406" w:type="dxa"/>
          </w:tcPr>
          <w:p w14:paraId="7868E973" w14:textId="5894D5F2" w:rsidR="00673590" w:rsidRPr="00071CFE" w:rsidRDefault="00071CFE" w:rsidP="00400163">
            <w:pPr>
              <w:rPr>
                <w:rFonts w:ascii="Calibri" w:hAnsi="Calibri" w:cs="Calibri"/>
              </w:rPr>
            </w:pPr>
            <w:r w:rsidRPr="00071CFE">
              <w:rPr>
                <w:rFonts w:ascii="Calibri" w:hAnsi="Calibri" w:cs="Calibri"/>
              </w:rPr>
              <w:t>AP863/</w:t>
            </w:r>
            <w:proofErr w:type="spellStart"/>
            <w:r w:rsidR="00CD5AEF" w:rsidRPr="00071CFE">
              <w:rPr>
                <w:rFonts w:ascii="Calibri" w:hAnsi="Calibri" w:cs="Calibri"/>
              </w:rPr>
              <w:t>yibQext</w:t>
            </w:r>
            <w:r w:rsidR="00B71F7A" w:rsidRPr="00071CFE">
              <w:rPr>
                <w:rFonts w:ascii="Calibri" w:hAnsi="Calibri" w:cs="Calibri"/>
              </w:rPr>
              <w:t>-fw</w:t>
            </w:r>
            <w:proofErr w:type="spellEnd"/>
          </w:p>
        </w:tc>
        <w:tc>
          <w:tcPr>
            <w:tcW w:w="5180" w:type="dxa"/>
          </w:tcPr>
          <w:p w14:paraId="6BD0E732" w14:textId="273A23A4" w:rsidR="00673590" w:rsidRPr="00B600BD" w:rsidRDefault="00B600BD" w:rsidP="00B600BD">
            <w:pPr>
              <w:pStyle w:val="Default"/>
              <w:rPr>
                <w:sz w:val="23"/>
                <w:szCs w:val="23"/>
              </w:rPr>
            </w:pPr>
            <w:r w:rsidRPr="00B600BD">
              <w:rPr>
                <w:rFonts w:ascii="Calibri" w:hAnsi="Calibri" w:cs="Calibri"/>
                <w:color w:val="auto"/>
                <w:kern w:val="2"/>
                <w:sz w:val="22"/>
                <w:szCs w:val="22"/>
              </w:rPr>
              <w:t xml:space="preserve">GATTGCACTGGTGGGCAGC </w:t>
            </w:r>
          </w:p>
        </w:tc>
        <w:tc>
          <w:tcPr>
            <w:tcW w:w="1902" w:type="dxa"/>
          </w:tcPr>
          <w:p w14:paraId="48426445" w14:textId="03B8AE8E" w:rsidR="00673590" w:rsidRPr="007B44D2" w:rsidRDefault="00CD5AEF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CD5AEF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673590" w:rsidRPr="007B44D2" w14:paraId="08B36C71" w14:textId="77777777" w:rsidTr="004D20C0">
        <w:tc>
          <w:tcPr>
            <w:tcW w:w="2406" w:type="dxa"/>
          </w:tcPr>
          <w:p w14:paraId="2E7DBED9" w14:textId="645D1806" w:rsidR="00673590" w:rsidRPr="00071CFE" w:rsidRDefault="00071CFE" w:rsidP="00400163">
            <w:pPr>
              <w:rPr>
                <w:rFonts w:ascii="Calibri" w:hAnsi="Calibri" w:cs="Calibri"/>
              </w:rPr>
            </w:pPr>
            <w:r w:rsidRPr="00071CFE">
              <w:rPr>
                <w:rFonts w:ascii="Calibri" w:hAnsi="Calibri" w:cs="Calibri"/>
              </w:rPr>
              <w:t>AP864/</w:t>
            </w:r>
            <w:proofErr w:type="spellStart"/>
            <w:r w:rsidR="00B71F7A" w:rsidRPr="00071CFE">
              <w:rPr>
                <w:rFonts w:ascii="Calibri" w:hAnsi="Calibri" w:cs="Calibri"/>
              </w:rPr>
              <w:t>yibQext-rv</w:t>
            </w:r>
            <w:proofErr w:type="spellEnd"/>
          </w:p>
        </w:tc>
        <w:tc>
          <w:tcPr>
            <w:tcW w:w="5180" w:type="dxa"/>
          </w:tcPr>
          <w:p w14:paraId="290F4BA6" w14:textId="587EF287" w:rsidR="00673590" w:rsidRPr="007B44D2" w:rsidRDefault="00B600BD" w:rsidP="00400163">
            <w:pPr>
              <w:rPr>
                <w:rFonts w:ascii="Calibri" w:hAnsi="Calibri" w:cs="Calibri"/>
              </w:rPr>
            </w:pPr>
            <w:r w:rsidRPr="00B600BD">
              <w:rPr>
                <w:rFonts w:ascii="Calibri" w:hAnsi="Calibri" w:cs="Calibri"/>
              </w:rPr>
              <w:t>CAATGTGCGCAGCGTGAAG</w:t>
            </w:r>
          </w:p>
        </w:tc>
        <w:tc>
          <w:tcPr>
            <w:tcW w:w="1902" w:type="dxa"/>
          </w:tcPr>
          <w:p w14:paraId="4AD5D75A" w14:textId="34CD8A58" w:rsidR="00673590" w:rsidRPr="007B44D2" w:rsidRDefault="00CD5AEF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CD5AEF">
              <w:rPr>
                <w:rFonts w:ascii="Calibri" w:hAnsi="Calibri" w:cs="Calibri"/>
                <w:i/>
                <w:iCs/>
              </w:rPr>
              <w:t>sdd</w:t>
            </w:r>
            <w:r>
              <w:rPr>
                <w:rFonts w:ascii="Calibri" w:hAnsi="Calibri" w:cs="Calibri"/>
                <w:i/>
                <w:iCs/>
              </w:rPr>
              <w:t>A</w:t>
            </w:r>
            <w:proofErr w:type="spellEnd"/>
            <w:r w:rsidRPr="007B44D2">
              <w:rPr>
                <w:rFonts w:ascii="Calibri" w:hAnsi="Calibri" w:cs="Calibri"/>
              </w:rPr>
              <w:t xml:space="preserve"> confirmation</w:t>
            </w:r>
          </w:p>
        </w:tc>
      </w:tr>
      <w:tr w:rsidR="00400163" w:rsidRPr="007B44D2" w14:paraId="2AE92528" w14:textId="77777777" w:rsidTr="004D20C0">
        <w:tc>
          <w:tcPr>
            <w:tcW w:w="2406" w:type="dxa"/>
          </w:tcPr>
          <w:p w14:paraId="4D18F684" w14:textId="0049F317" w:rsidR="00400163" w:rsidRPr="007B44D2" w:rsidRDefault="008C2442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FwpGECLIC</w:t>
            </w:r>
            <w:proofErr w:type="spellEnd"/>
          </w:p>
        </w:tc>
        <w:tc>
          <w:tcPr>
            <w:tcW w:w="5180" w:type="dxa"/>
          </w:tcPr>
          <w:p w14:paraId="51B604A9" w14:textId="025FEFC6" w:rsidR="00400163" w:rsidRPr="007B44D2" w:rsidRDefault="004D298E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ACTAGTCCTAGGGCATGC</w:t>
            </w:r>
          </w:p>
        </w:tc>
        <w:tc>
          <w:tcPr>
            <w:tcW w:w="1902" w:type="dxa"/>
          </w:tcPr>
          <w:p w14:paraId="4EDDB803" w14:textId="300D8145" w:rsidR="00400163" w:rsidRPr="007B44D2" w:rsidRDefault="00EA4BC7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MP018, </w:t>
            </w:r>
            <w:r w:rsidR="000C18BF" w:rsidRPr="007B44D2">
              <w:rPr>
                <w:rFonts w:ascii="Calibri" w:hAnsi="Calibri" w:cs="Calibri"/>
              </w:rPr>
              <w:t>pMP107</w:t>
            </w:r>
          </w:p>
        </w:tc>
      </w:tr>
      <w:tr w:rsidR="004D298E" w:rsidRPr="007B44D2" w14:paraId="63229E30" w14:textId="77777777" w:rsidTr="004D20C0">
        <w:tc>
          <w:tcPr>
            <w:tcW w:w="2406" w:type="dxa"/>
          </w:tcPr>
          <w:p w14:paraId="391A0105" w14:textId="3DE9184C" w:rsidR="004D298E" w:rsidRPr="007B44D2" w:rsidRDefault="00CA12BF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RvpGECLIC</w:t>
            </w:r>
            <w:proofErr w:type="spellEnd"/>
          </w:p>
        </w:tc>
        <w:tc>
          <w:tcPr>
            <w:tcW w:w="5180" w:type="dxa"/>
          </w:tcPr>
          <w:p w14:paraId="35A5F9CE" w14:textId="357E41C4" w:rsidR="004D298E" w:rsidRPr="007B44D2" w:rsidRDefault="007E2441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ATATGGAGCTCACGCGTC</w:t>
            </w:r>
          </w:p>
        </w:tc>
        <w:tc>
          <w:tcPr>
            <w:tcW w:w="1902" w:type="dxa"/>
          </w:tcPr>
          <w:p w14:paraId="3B6D1746" w14:textId="7FF6190B" w:rsidR="004D298E" w:rsidRPr="007B44D2" w:rsidRDefault="00EA4BC7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MP018, </w:t>
            </w:r>
            <w:r w:rsidR="000C18BF" w:rsidRPr="007B44D2">
              <w:rPr>
                <w:rFonts w:ascii="Calibri" w:hAnsi="Calibri" w:cs="Calibri"/>
              </w:rPr>
              <w:t>pMP107</w:t>
            </w:r>
          </w:p>
        </w:tc>
      </w:tr>
      <w:tr w:rsidR="00FA5268" w:rsidRPr="007B44D2" w14:paraId="7689551D" w14:textId="77777777" w:rsidTr="004D20C0">
        <w:tc>
          <w:tcPr>
            <w:tcW w:w="2406" w:type="dxa"/>
          </w:tcPr>
          <w:p w14:paraId="38C16BF8" w14:textId="20B1FA77" w:rsidR="00FA5268" w:rsidRPr="007B44D2" w:rsidRDefault="00D77B86" w:rsidP="00400163">
            <w:pPr>
              <w:rPr>
                <w:rFonts w:ascii="Calibri" w:hAnsi="Calibri" w:cs="Calibri"/>
              </w:rPr>
            </w:pPr>
            <w:proofErr w:type="spellStart"/>
            <w:r w:rsidRPr="00D77B86">
              <w:rPr>
                <w:rFonts w:ascii="Calibri" w:hAnsi="Calibri" w:cs="Calibri"/>
              </w:rPr>
              <w:t>FwupYibQLIC</w:t>
            </w:r>
            <w:proofErr w:type="spellEnd"/>
          </w:p>
        </w:tc>
        <w:tc>
          <w:tcPr>
            <w:tcW w:w="5180" w:type="dxa"/>
          </w:tcPr>
          <w:p w14:paraId="6F57DAFD" w14:textId="5A6EEC8A" w:rsidR="00FA5268" w:rsidRPr="007B44D2" w:rsidRDefault="00E12386" w:rsidP="00400163">
            <w:pPr>
              <w:rPr>
                <w:rFonts w:ascii="Calibri" w:hAnsi="Calibri" w:cs="Calibri"/>
              </w:rPr>
            </w:pPr>
            <w:r w:rsidRPr="00E12386">
              <w:rPr>
                <w:rFonts w:ascii="Calibri" w:hAnsi="Calibri" w:cs="Calibri"/>
              </w:rPr>
              <w:t>GTCTCGAGACGCGTGAGCTCCATATAGAAGCACGTGAGGC</w:t>
            </w:r>
          </w:p>
        </w:tc>
        <w:tc>
          <w:tcPr>
            <w:tcW w:w="1902" w:type="dxa"/>
          </w:tcPr>
          <w:p w14:paraId="18790A35" w14:textId="26E3620F" w:rsidR="00FA5268" w:rsidRPr="007B44D2" w:rsidRDefault="00991B8F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MP018</w:t>
            </w:r>
          </w:p>
        </w:tc>
      </w:tr>
      <w:tr w:rsidR="00FA5268" w:rsidRPr="007B44D2" w14:paraId="4B9C723C" w14:textId="77777777" w:rsidTr="004D20C0">
        <w:tc>
          <w:tcPr>
            <w:tcW w:w="2406" w:type="dxa"/>
          </w:tcPr>
          <w:p w14:paraId="6356E901" w14:textId="49D1C673" w:rsidR="00FA5268" w:rsidRPr="007B44D2" w:rsidRDefault="00843EC0" w:rsidP="00400163">
            <w:pPr>
              <w:rPr>
                <w:rFonts w:ascii="Calibri" w:hAnsi="Calibri" w:cs="Calibri"/>
              </w:rPr>
            </w:pPr>
            <w:proofErr w:type="spellStart"/>
            <w:r w:rsidRPr="00843EC0">
              <w:rPr>
                <w:rFonts w:ascii="Calibri" w:hAnsi="Calibri" w:cs="Calibri"/>
              </w:rPr>
              <w:t>RvdownYibQLIC</w:t>
            </w:r>
            <w:proofErr w:type="spellEnd"/>
          </w:p>
        </w:tc>
        <w:tc>
          <w:tcPr>
            <w:tcW w:w="5180" w:type="dxa"/>
          </w:tcPr>
          <w:p w14:paraId="1835C50D" w14:textId="4B8FD19A" w:rsidR="00FA5268" w:rsidRPr="007B44D2" w:rsidRDefault="00231E86" w:rsidP="00400163">
            <w:pPr>
              <w:rPr>
                <w:rFonts w:ascii="Calibri" w:hAnsi="Calibri" w:cs="Calibri"/>
              </w:rPr>
            </w:pPr>
            <w:r w:rsidRPr="00231E86">
              <w:rPr>
                <w:rFonts w:ascii="Calibri" w:hAnsi="Calibri" w:cs="Calibri"/>
              </w:rPr>
              <w:t>TCCCGGTGCATGCCCTAGGACTAGTTTTATCGCCGTGATG</w:t>
            </w:r>
          </w:p>
        </w:tc>
        <w:tc>
          <w:tcPr>
            <w:tcW w:w="1902" w:type="dxa"/>
          </w:tcPr>
          <w:p w14:paraId="61D53699" w14:textId="2DDC4CBA" w:rsidR="00FA5268" w:rsidRPr="007B44D2" w:rsidRDefault="00991B8F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MP018</w:t>
            </w:r>
          </w:p>
        </w:tc>
      </w:tr>
      <w:tr w:rsidR="00FA5268" w:rsidRPr="007B44D2" w14:paraId="4D712AA9" w14:textId="77777777" w:rsidTr="004D20C0">
        <w:tc>
          <w:tcPr>
            <w:tcW w:w="2406" w:type="dxa"/>
          </w:tcPr>
          <w:p w14:paraId="662DFC72" w14:textId="30283ECD" w:rsidR="00FA5268" w:rsidRPr="007B44D2" w:rsidRDefault="0025638C" w:rsidP="00400163">
            <w:pPr>
              <w:rPr>
                <w:rFonts w:ascii="Calibri" w:hAnsi="Calibri" w:cs="Calibri"/>
              </w:rPr>
            </w:pPr>
            <w:proofErr w:type="spellStart"/>
            <w:r w:rsidRPr="0025638C">
              <w:rPr>
                <w:rFonts w:ascii="Calibri" w:hAnsi="Calibri" w:cs="Calibri"/>
              </w:rPr>
              <w:t>FwYibQSDM</w:t>
            </w:r>
            <w:proofErr w:type="spellEnd"/>
          </w:p>
        </w:tc>
        <w:tc>
          <w:tcPr>
            <w:tcW w:w="5180" w:type="dxa"/>
          </w:tcPr>
          <w:p w14:paraId="0D3A7EDA" w14:textId="2D002F19" w:rsidR="00FA5268" w:rsidRPr="007B44D2" w:rsidRDefault="00950B4B" w:rsidP="00400163">
            <w:pPr>
              <w:rPr>
                <w:rFonts w:ascii="Calibri" w:hAnsi="Calibri" w:cs="Calibri"/>
              </w:rPr>
            </w:pPr>
            <w:r w:rsidRPr="00950B4B">
              <w:rPr>
                <w:rFonts w:ascii="Calibri" w:hAnsi="Calibri" w:cs="Calibri"/>
              </w:rPr>
              <w:t>CTAGCGCAAATTAAAGGC</w:t>
            </w:r>
          </w:p>
        </w:tc>
        <w:tc>
          <w:tcPr>
            <w:tcW w:w="1902" w:type="dxa"/>
          </w:tcPr>
          <w:p w14:paraId="18213815" w14:textId="50A6F078" w:rsidR="00FA5268" w:rsidRPr="007B44D2" w:rsidRDefault="00991B8F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MP019</w:t>
            </w:r>
          </w:p>
        </w:tc>
      </w:tr>
      <w:tr w:rsidR="00FA5268" w:rsidRPr="007B44D2" w14:paraId="47D6B302" w14:textId="77777777" w:rsidTr="004D20C0">
        <w:tc>
          <w:tcPr>
            <w:tcW w:w="2406" w:type="dxa"/>
          </w:tcPr>
          <w:p w14:paraId="2735290F" w14:textId="00BE7A2F" w:rsidR="00FA5268" w:rsidRPr="007B44D2" w:rsidRDefault="00832F12" w:rsidP="00400163">
            <w:pPr>
              <w:rPr>
                <w:rFonts w:ascii="Calibri" w:hAnsi="Calibri" w:cs="Calibri"/>
              </w:rPr>
            </w:pPr>
            <w:proofErr w:type="spellStart"/>
            <w:r w:rsidRPr="00832F12">
              <w:rPr>
                <w:rFonts w:ascii="Calibri" w:hAnsi="Calibri" w:cs="Calibri"/>
              </w:rPr>
              <w:t>RvYibQSDM</w:t>
            </w:r>
            <w:proofErr w:type="spellEnd"/>
          </w:p>
        </w:tc>
        <w:tc>
          <w:tcPr>
            <w:tcW w:w="5180" w:type="dxa"/>
          </w:tcPr>
          <w:p w14:paraId="3D74DEBE" w14:textId="678E9442" w:rsidR="00FA5268" w:rsidRPr="007B44D2" w:rsidRDefault="00991B8F" w:rsidP="00400163">
            <w:pPr>
              <w:rPr>
                <w:rFonts w:ascii="Calibri" w:hAnsi="Calibri" w:cs="Calibri"/>
              </w:rPr>
            </w:pPr>
            <w:r w:rsidRPr="00991B8F">
              <w:rPr>
                <w:rFonts w:ascii="Calibri" w:hAnsi="Calibri" w:cs="Calibri"/>
              </w:rPr>
              <w:t>AACTTATCTTCCCAACCAC</w:t>
            </w:r>
          </w:p>
        </w:tc>
        <w:tc>
          <w:tcPr>
            <w:tcW w:w="1902" w:type="dxa"/>
          </w:tcPr>
          <w:p w14:paraId="47920500" w14:textId="341B7AC1" w:rsidR="00FA5268" w:rsidRPr="007B44D2" w:rsidRDefault="00991B8F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MP019</w:t>
            </w:r>
          </w:p>
        </w:tc>
      </w:tr>
      <w:tr w:rsidR="004D298E" w:rsidRPr="007B44D2" w14:paraId="4BE8D06A" w14:textId="77777777" w:rsidTr="004D20C0">
        <w:tc>
          <w:tcPr>
            <w:tcW w:w="2406" w:type="dxa"/>
          </w:tcPr>
          <w:p w14:paraId="78202523" w14:textId="1209893B" w:rsidR="004D298E" w:rsidRPr="007B44D2" w:rsidRDefault="00266A2A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FwupFtsXLIC</w:t>
            </w:r>
            <w:proofErr w:type="spellEnd"/>
          </w:p>
        </w:tc>
        <w:tc>
          <w:tcPr>
            <w:tcW w:w="5180" w:type="dxa"/>
          </w:tcPr>
          <w:p w14:paraId="043D9FF6" w14:textId="6CB090A5" w:rsidR="004D298E" w:rsidRPr="007B44D2" w:rsidRDefault="003429CC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GTCTCGAGACGCGTGAGCTCCATATAAGCTGATCTGTGGG</w:t>
            </w:r>
          </w:p>
        </w:tc>
        <w:tc>
          <w:tcPr>
            <w:tcW w:w="1902" w:type="dxa"/>
          </w:tcPr>
          <w:p w14:paraId="4B2E57BD" w14:textId="6331FEC1" w:rsidR="004D298E" w:rsidRPr="007B44D2" w:rsidRDefault="006F7E24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07</w:t>
            </w:r>
          </w:p>
        </w:tc>
      </w:tr>
      <w:tr w:rsidR="004D298E" w:rsidRPr="007B44D2" w14:paraId="0DE26CC2" w14:textId="77777777" w:rsidTr="004D20C0">
        <w:tc>
          <w:tcPr>
            <w:tcW w:w="2406" w:type="dxa"/>
          </w:tcPr>
          <w:p w14:paraId="0667CB1D" w14:textId="4DC67B68" w:rsidR="004D298E" w:rsidRPr="007B44D2" w:rsidRDefault="00C91934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RvdownFtsXLIC</w:t>
            </w:r>
            <w:proofErr w:type="spellEnd"/>
          </w:p>
        </w:tc>
        <w:tc>
          <w:tcPr>
            <w:tcW w:w="5180" w:type="dxa"/>
          </w:tcPr>
          <w:p w14:paraId="56E7C05F" w14:textId="51DB0E81" w:rsidR="004D298E" w:rsidRPr="007B44D2" w:rsidRDefault="005B5F16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CCCGGTGCATGCCCTAGGACTAGTCCGATGTTACCTTCC</w:t>
            </w:r>
          </w:p>
        </w:tc>
        <w:tc>
          <w:tcPr>
            <w:tcW w:w="1902" w:type="dxa"/>
          </w:tcPr>
          <w:p w14:paraId="13CBD621" w14:textId="5327E503" w:rsidR="004D298E" w:rsidRPr="007B44D2" w:rsidRDefault="006F7E24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07</w:t>
            </w:r>
          </w:p>
        </w:tc>
      </w:tr>
      <w:tr w:rsidR="004D298E" w:rsidRPr="007B44D2" w14:paraId="004BD1A3" w14:textId="77777777" w:rsidTr="004D20C0">
        <w:tc>
          <w:tcPr>
            <w:tcW w:w="2406" w:type="dxa"/>
          </w:tcPr>
          <w:p w14:paraId="1474B59C" w14:textId="3CA28080" w:rsidR="004D298E" w:rsidRPr="007B44D2" w:rsidRDefault="002200B1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FwpGS100LIC</w:t>
            </w:r>
          </w:p>
        </w:tc>
        <w:tc>
          <w:tcPr>
            <w:tcW w:w="5180" w:type="dxa"/>
          </w:tcPr>
          <w:p w14:paraId="5C67D692" w14:textId="418BE937" w:rsidR="004D298E" w:rsidRPr="007B44D2" w:rsidRDefault="000B3A3D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GACTTGGCTGTTTTGGCGG</w:t>
            </w:r>
          </w:p>
        </w:tc>
        <w:tc>
          <w:tcPr>
            <w:tcW w:w="1902" w:type="dxa"/>
          </w:tcPr>
          <w:p w14:paraId="169F8206" w14:textId="74AB69CA" w:rsidR="004D298E" w:rsidRPr="007B44D2" w:rsidRDefault="0042079D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08</w:t>
            </w:r>
          </w:p>
        </w:tc>
      </w:tr>
      <w:tr w:rsidR="004D298E" w:rsidRPr="007B44D2" w14:paraId="1073AC1D" w14:textId="77777777" w:rsidTr="004D20C0">
        <w:tc>
          <w:tcPr>
            <w:tcW w:w="2406" w:type="dxa"/>
          </w:tcPr>
          <w:p w14:paraId="3895E310" w14:textId="4FAD9D09" w:rsidR="004D298E" w:rsidRPr="007B44D2" w:rsidRDefault="00F739E4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RvyibQLIC</w:t>
            </w:r>
            <w:proofErr w:type="spellEnd"/>
          </w:p>
        </w:tc>
        <w:tc>
          <w:tcPr>
            <w:tcW w:w="5180" w:type="dxa"/>
          </w:tcPr>
          <w:p w14:paraId="6934A411" w14:textId="40E23FF4" w:rsidR="004D298E" w:rsidRPr="007B44D2" w:rsidRDefault="00A647CE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ATTTGCGCTAGCGTTAAACTTC</w:t>
            </w:r>
          </w:p>
        </w:tc>
        <w:tc>
          <w:tcPr>
            <w:tcW w:w="1902" w:type="dxa"/>
          </w:tcPr>
          <w:p w14:paraId="2387166A" w14:textId="202C57C9" w:rsidR="004D298E" w:rsidRPr="007B44D2" w:rsidRDefault="001360F9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08</w:t>
            </w:r>
          </w:p>
        </w:tc>
      </w:tr>
      <w:tr w:rsidR="001E1DFD" w:rsidRPr="007B44D2" w14:paraId="3298A34E" w14:textId="77777777" w:rsidTr="004D20C0">
        <w:tc>
          <w:tcPr>
            <w:tcW w:w="2406" w:type="dxa"/>
          </w:tcPr>
          <w:p w14:paraId="01836F89" w14:textId="4A4E220E" w:rsidR="001E1DFD" w:rsidRPr="007B44D2" w:rsidRDefault="001E1DFD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FwyibQsfGFPLIC</w:t>
            </w:r>
            <w:proofErr w:type="spellEnd"/>
          </w:p>
        </w:tc>
        <w:tc>
          <w:tcPr>
            <w:tcW w:w="5180" w:type="dxa"/>
          </w:tcPr>
          <w:p w14:paraId="2A5A85B5" w14:textId="6065D272" w:rsidR="001E1DFD" w:rsidRPr="007B44D2" w:rsidRDefault="00D76D90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GGCGAAGTTTAACGCTAGCGCAAATCGTAAAGGCGAAGAG</w:t>
            </w:r>
          </w:p>
        </w:tc>
        <w:tc>
          <w:tcPr>
            <w:tcW w:w="1902" w:type="dxa"/>
          </w:tcPr>
          <w:p w14:paraId="6DC8274D" w14:textId="25E7DEFB" w:rsidR="001E1DFD" w:rsidRPr="007B44D2" w:rsidRDefault="001360F9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08</w:t>
            </w:r>
          </w:p>
        </w:tc>
      </w:tr>
      <w:tr w:rsidR="001E1DFD" w:rsidRPr="007B44D2" w14:paraId="7667530A" w14:textId="77777777" w:rsidTr="004D20C0">
        <w:tc>
          <w:tcPr>
            <w:tcW w:w="2406" w:type="dxa"/>
          </w:tcPr>
          <w:p w14:paraId="6C1F263B" w14:textId="7E9D2D55" w:rsidR="001E1DFD" w:rsidRPr="007B44D2" w:rsidRDefault="00CB6C39" w:rsidP="00400163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RvsfGFPLIC</w:t>
            </w:r>
            <w:proofErr w:type="spellEnd"/>
          </w:p>
        </w:tc>
        <w:tc>
          <w:tcPr>
            <w:tcW w:w="5180" w:type="dxa"/>
          </w:tcPr>
          <w:p w14:paraId="020AA989" w14:textId="7E881127" w:rsidR="001E1DFD" w:rsidRPr="007B44D2" w:rsidRDefault="00D803B0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CA TCC GCC AAA ACA GCC AAG TCA TTT GTA CAG TTC ATC C</w:t>
            </w:r>
          </w:p>
        </w:tc>
        <w:tc>
          <w:tcPr>
            <w:tcW w:w="1902" w:type="dxa"/>
          </w:tcPr>
          <w:p w14:paraId="6E16A93C" w14:textId="0EBD063E" w:rsidR="001E1DFD" w:rsidRPr="007B44D2" w:rsidRDefault="001360F9" w:rsidP="00400163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08</w:t>
            </w:r>
          </w:p>
        </w:tc>
      </w:tr>
      <w:tr w:rsidR="001E1DFD" w:rsidRPr="007B44D2" w14:paraId="67EBB5A2" w14:textId="77777777" w:rsidTr="004D20C0">
        <w:tc>
          <w:tcPr>
            <w:tcW w:w="2406" w:type="dxa"/>
          </w:tcPr>
          <w:p w14:paraId="25D7B851" w14:textId="77777777" w:rsidR="001E1DFD" w:rsidRPr="007B44D2" w:rsidRDefault="001E1DFD" w:rsidP="00400163">
            <w:pPr>
              <w:rPr>
                <w:rFonts w:ascii="Calibri" w:hAnsi="Calibri" w:cs="Calibri"/>
              </w:rPr>
            </w:pPr>
          </w:p>
        </w:tc>
        <w:tc>
          <w:tcPr>
            <w:tcW w:w="5180" w:type="dxa"/>
          </w:tcPr>
          <w:p w14:paraId="5FC6C8AD" w14:textId="77777777" w:rsidR="001E1DFD" w:rsidRPr="007B44D2" w:rsidRDefault="001E1DFD" w:rsidP="00400163">
            <w:pPr>
              <w:rPr>
                <w:rFonts w:ascii="Calibri" w:hAnsi="Calibri" w:cs="Calibri"/>
              </w:rPr>
            </w:pPr>
          </w:p>
        </w:tc>
        <w:tc>
          <w:tcPr>
            <w:tcW w:w="1902" w:type="dxa"/>
          </w:tcPr>
          <w:p w14:paraId="680D7919" w14:textId="453DE635" w:rsidR="001E1DFD" w:rsidRPr="007B44D2" w:rsidRDefault="001E1DFD" w:rsidP="00400163">
            <w:pPr>
              <w:rPr>
                <w:rFonts w:ascii="Calibri" w:hAnsi="Calibri" w:cs="Calibri"/>
              </w:rPr>
            </w:pPr>
          </w:p>
        </w:tc>
      </w:tr>
      <w:tr w:rsidR="00DF4343" w:rsidRPr="007B44D2" w14:paraId="0C2083A0" w14:textId="77777777" w:rsidTr="004D20C0">
        <w:tc>
          <w:tcPr>
            <w:tcW w:w="2406" w:type="dxa"/>
          </w:tcPr>
          <w:p w14:paraId="0C1DFDB3" w14:textId="1BA0581A" w:rsidR="00DF4343" w:rsidRPr="003D4A85" w:rsidRDefault="003D4A85" w:rsidP="00400163">
            <w:pPr>
              <w:rPr>
                <w:rFonts w:ascii="Calibri" w:hAnsi="Calibri" w:cs="Calibri"/>
              </w:rPr>
            </w:pPr>
            <w:r w:rsidRPr="003D4A85">
              <w:rPr>
                <w:rFonts w:ascii="Calibri" w:hAnsi="Calibri" w:cs="Calibri"/>
              </w:rPr>
              <w:t>FwSDMyibQD179A</w:t>
            </w:r>
          </w:p>
        </w:tc>
        <w:tc>
          <w:tcPr>
            <w:tcW w:w="5180" w:type="dxa"/>
          </w:tcPr>
          <w:p w14:paraId="759A6D2D" w14:textId="030E750F" w:rsidR="00DF4343" w:rsidRPr="00787AEF" w:rsidRDefault="00787AEF" w:rsidP="00400163">
            <w:pPr>
              <w:rPr>
                <w:rFonts w:ascii="Calibri" w:hAnsi="Calibri" w:cs="Calibri"/>
              </w:rPr>
            </w:pPr>
            <w:r w:rsidRPr="00787AEF">
              <w:rPr>
                <w:rFonts w:ascii="Calibri" w:hAnsi="Calibri" w:cs="Calibri"/>
              </w:rPr>
              <w:t xml:space="preserve">GTA TTC CTC </w:t>
            </w:r>
            <w:proofErr w:type="spellStart"/>
            <w:r w:rsidRPr="00787AEF">
              <w:rPr>
                <w:rFonts w:ascii="Calibri" w:hAnsi="Calibri" w:cs="Calibri"/>
              </w:rPr>
              <w:t>GcC</w:t>
            </w:r>
            <w:proofErr w:type="spellEnd"/>
            <w:r w:rsidRPr="00787AEF">
              <w:rPr>
                <w:rFonts w:ascii="Calibri" w:hAnsi="Calibri" w:cs="Calibri"/>
              </w:rPr>
              <w:t xml:space="preserve"> GAT TCG CAA AAT G</w:t>
            </w:r>
          </w:p>
        </w:tc>
        <w:tc>
          <w:tcPr>
            <w:tcW w:w="1902" w:type="dxa"/>
          </w:tcPr>
          <w:p w14:paraId="405B5D8B" w14:textId="37C65B8C" w:rsidR="00DF4343" w:rsidRPr="007B44D2" w:rsidRDefault="00E302E6" w:rsidP="00400163">
            <w:pPr>
              <w:rPr>
                <w:rFonts w:ascii="Calibri" w:hAnsi="Calibri" w:cs="Calibri"/>
              </w:rPr>
            </w:pPr>
            <w:r w:rsidRPr="00E302E6">
              <w:rPr>
                <w:rFonts w:ascii="Calibri" w:hAnsi="Calibri" w:cs="Calibri"/>
              </w:rPr>
              <w:t>pMP110</w:t>
            </w:r>
          </w:p>
        </w:tc>
      </w:tr>
      <w:tr w:rsidR="00DF4343" w:rsidRPr="007B44D2" w14:paraId="52C1929C" w14:textId="77777777" w:rsidTr="004D20C0">
        <w:tc>
          <w:tcPr>
            <w:tcW w:w="2406" w:type="dxa"/>
          </w:tcPr>
          <w:p w14:paraId="7BA34E6C" w14:textId="61EF1D7C" w:rsidR="00DF4343" w:rsidRPr="007B44D2" w:rsidRDefault="00202C28" w:rsidP="00400163">
            <w:pPr>
              <w:rPr>
                <w:rFonts w:ascii="Calibri" w:hAnsi="Calibri" w:cs="Calibri"/>
              </w:rPr>
            </w:pPr>
            <w:r w:rsidRPr="00202C28">
              <w:rPr>
                <w:rFonts w:ascii="Calibri" w:hAnsi="Calibri" w:cs="Calibri"/>
              </w:rPr>
              <w:t>RvSDMyibQD179A</w:t>
            </w:r>
          </w:p>
        </w:tc>
        <w:tc>
          <w:tcPr>
            <w:tcW w:w="5180" w:type="dxa"/>
          </w:tcPr>
          <w:p w14:paraId="4304745A" w14:textId="6A5E7E70" w:rsidR="00DF4343" w:rsidRPr="008545A1" w:rsidRDefault="008545A1" w:rsidP="00400163">
            <w:pPr>
              <w:rPr>
                <w:rFonts w:ascii="Calibri" w:hAnsi="Calibri" w:cs="Calibri"/>
              </w:rPr>
            </w:pPr>
            <w:r w:rsidRPr="008545A1">
              <w:rPr>
                <w:rFonts w:ascii="Calibri" w:hAnsi="Calibri" w:cs="Calibri"/>
              </w:rPr>
              <w:t>CTT CCG TTT GAT CAC CTT C</w:t>
            </w:r>
          </w:p>
        </w:tc>
        <w:tc>
          <w:tcPr>
            <w:tcW w:w="1902" w:type="dxa"/>
          </w:tcPr>
          <w:p w14:paraId="1CF088EC" w14:textId="644E75E6" w:rsidR="00DF4343" w:rsidRPr="007B44D2" w:rsidRDefault="00E302E6" w:rsidP="00400163">
            <w:pPr>
              <w:rPr>
                <w:rFonts w:ascii="Calibri" w:hAnsi="Calibri" w:cs="Calibri"/>
              </w:rPr>
            </w:pPr>
            <w:r w:rsidRPr="00E302E6">
              <w:rPr>
                <w:rFonts w:ascii="Calibri" w:hAnsi="Calibri" w:cs="Calibri"/>
              </w:rPr>
              <w:t>pMP110</w:t>
            </w:r>
          </w:p>
        </w:tc>
      </w:tr>
      <w:tr w:rsidR="00DF4343" w:rsidRPr="007B44D2" w14:paraId="7EF8C5C4" w14:textId="77777777" w:rsidTr="004D20C0">
        <w:tc>
          <w:tcPr>
            <w:tcW w:w="2406" w:type="dxa"/>
          </w:tcPr>
          <w:p w14:paraId="20CA2FE0" w14:textId="08A192F9" w:rsidR="00DF4343" w:rsidRPr="007B44D2" w:rsidRDefault="00724D61" w:rsidP="00400163">
            <w:pPr>
              <w:rPr>
                <w:rFonts w:ascii="Calibri" w:hAnsi="Calibri" w:cs="Calibri"/>
              </w:rPr>
            </w:pPr>
            <w:proofErr w:type="spellStart"/>
            <w:r w:rsidRPr="00724D61">
              <w:rPr>
                <w:rFonts w:ascii="Calibri" w:hAnsi="Calibri" w:cs="Calibri"/>
              </w:rPr>
              <w:t>FwdelftsXSDM</w:t>
            </w:r>
            <w:proofErr w:type="spellEnd"/>
          </w:p>
        </w:tc>
        <w:tc>
          <w:tcPr>
            <w:tcW w:w="5180" w:type="dxa"/>
          </w:tcPr>
          <w:p w14:paraId="079B6D49" w14:textId="671A6F51" w:rsidR="00DF4343" w:rsidRPr="00FB1B3B" w:rsidRDefault="00FB1B3B" w:rsidP="00400163">
            <w:pPr>
              <w:rPr>
                <w:rFonts w:ascii="Calibri" w:hAnsi="Calibri" w:cs="Calibri"/>
              </w:rPr>
            </w:pPr>
            <w:r w:rsidRPr="00FB1B3B">
              <w:rPr>
                <w:rFonts w:ascii="Calibri" w:hAnsi="Calibri" w:cs="Calibri"/>
              </w:rPr>
              <w:t>TAA AAG CGT GTT ATA CTC TTT CC</w:t>
            </w:r>
          </w:p>
        </w:tc>
        <w:tc>
          <w:tcPr>
            <w:tcW w:w="1902" w:type="dxa"/>
          </w:tcPr>
          <w:p w14:paraId="70BC32E1" w14:textId="113B10AB" w:rsidR="00DF4343" w:rsidRPr="007B44D2" w:rsidRDefault="0044183F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M</w:t>
            </w:r>
            <w:r w:rsidR="00265BE2">
              <w:rPr>
                <w:rFonts w:ascii="Calibri" w:hAnsi="Calibri" w:cs="Calibri"/>
              </w:rPr>
              <w:t>P112</w:t>
            </w:r>
          </w:p>
        </w:tc>
      </w:tr>
      <w:tr w:rsidR="00DF4343" w:rsidRPr="007B44D2" w14:paraId="28091D27" w14:textId="77777777" w:rsidTr="004D20C0">
        <w:tc>
          <w:tcPr>
            <w:tcW w:w="2406" w:type="dxa"/>
          </w:tcPr>
          <w:p w14:paraId="706322CD" w14:textId="3E56540E" w:rsidR="00DF4343" w:rsidRPr="007B44D2" w:rsidRDefault="00511B6C" w:rsidP="00400163">
            <w:pPr>
              <w:rPr>
                <w:rFonts w:ascii="Calibri" w:hAnsi="Calibri" w:cs="Calibri"/>
              </w:rPr>
            </w:pPr>
            <w:proofErr w:type="spellStart"/>
            <w:r w:rsidRPr="00511B6C">
              <w:rPr>
                <w:rFonts w:ascii="Calibri" w:hAnsi="Calibri" w:cs="Calibri"/>
              </w:rPr>
              <w:t>RvdelftsXSDM</w:t>
            </w:r>
            <w:proofErr w:type="spellEnd"/>
          </w:p>
        </w:tc>
        <w:tc>
          <w:tcPr>
            <w:tcW w:w="5180" w:type="dxa"/>
          </w:tcPr>
          <w:p w14:paraId="263AFFDF" w14:textId="3270B5F1" w:rsidR="00DF4343" w:rsidRPr="007B44D2" w:rsidRDefault="00E302E6" w:rsidP="00400163">
            <w:pPr>
              <w:rPr>
                <w:rFonts w:ascii="Calibri" w:hAnsi="Calibri" w:cs="Calibri"/>
              </w:rPr>
            </w:pPr>
            <w:r w:rsidRPr="00E302E6">
              <w:rPr>
                <w:rFonts w:ascii="Calibri" w:hAnsi="Calibri" w:cs="Calibri"/>
              </w:rPr>
              <w:t>TTA TTC ATG GCC CAC GCC</w:t>
            </w:r>
          </w:p>
        </w:tc>
        <w:tc>
          <w:tcPr>
            <w:tcW w:w="1902" w:type="dxa"/>
          </w:tcPr>
          <w:p w14:paraId="4076C8FB" w14:textId="2F9965AE" w:rsidR="00DF4343" w:rsidRPr="007B44D2" w:rsidRDefault="00265BE2" w:rsidP="00400163">
            <w:pPr>
              <w:rPr>
                <w:rFonts w:ascii="Calibri" w:hAnsi="Calibri" w:cs="Calibri"/>
              </w:rPr>
            </w:pPr>
            <w:r w:rsidRPr="00265BE2">
              <w:rPr>
                <w:rFonts w:ascii="Calibri" w:hAnsi="Calibri" w:cs="Calibri"/>
              </w:rPr>
              <w:t>pMP1</w:t>
            </w:r>
            <w:r>
              <w:rPr>
                <w:rFonts w:ascii="Calibri" w:hAnsi="Calibri" w:cs="Calibri"/>
              </w:rPr>
              <w:t>12</w:t>
            </w:r>
          </w:p>
        </w:tc>
      </w:tr>
      <w:tr w:rsidR="00DF4343" w:rsidRPr="007B44D2" w14:paraId="16EF3F41" w14:textId="77777777" w:rsidTr="004D20C0">
        <w:tc>
          <w:tcPr>
            <w:tcW w:w="2406" w:type="dxa"/>
          </w:tcPr>
          <w:p w14:paraId="494D0FFC" w14:textId="71070D88" w:rsidR="00DF4343" w:rsidRPr="007B44D2" w:rsidRDefault="007540E6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907/</w:t>
            </w:r>
            <w:proofErr w:type="spellStart"/>
            <w:r w:rsidR="000510EC" w:rsidRPr="000510EC">
              <w:rPr>
                <w:rFonts w:ascii="Calibri" w:hAnsi="Calibri" w:cs="Calibri"/>
                <w:i/>
                <w:iCs/>
              </w:rPr>
              <w:t>yibQ</w:t>
            </w:r>
            <w:r w:rsidR="00E33024">
              <w:rPr>
                <w:rFonts w:ascii="Calibri" w:hAnsi="Calibri" w:cs="Calibri"/>
                <w:i/>
                <w:iCs/>
              </w:rPr>
              <w:t>_</w:t>
            </w:r>
            <w:r w:rsidR="000510EC" w:rsidRPr="000510EC">
              <w:rPr>
                <w:rFonts w:ascii="Calibri" w:hAnsi="Calibri" w:cs="Calibri"/>
              </w:rPr>
              <w:t>EcoRI</w:t>
            </w:r>
            <w:r w:rsidR="00E33024">
              <w:rPr>
                <w:rFonts w:ascii="Calibri" w:hAnsi="Calibri" w:cs="Calibri"/>
              </w:rPr>
              <w:t>_</w:t>
            </w:r>
            <w:r w:rsidR="000510EC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5180" w:type="dxa"/>
          </w:tcPr>
          <w:p w14:paraId="2C6B18DB" w14:textId="77B8F696" w:rsidR="00DF4343" w:rsidRPr="007B44D2" w:rsidRDefault="008F30B9" w:rsidP="00400163">
            <w:pPr>
              <w:rPr>
                <w:rFonts w:ascii="Calibri" w:hAnsi="Calibri" w:cs="Calibri"/>
              </w:rPr>
            </w:pPr>
            <w:r w:rsidRPr="008F30B9">
              <w:rPr>
                <w:rFonts w:ascii="Calibri" w:hAnsi="Calibri" w:cs="Calibri"/>
              </w:rPr>
              <w:t>CCG</w:t>
            </w:r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GAA</w:t>
            </w:r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TTC</w:t>
            </w:r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ACC</w:t>
            </w:r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TTG</w:t>
            </w:r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TTT</w:t>
            </w:r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CCA</w:t>
            </w:r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TTT</w:t>
            </w:r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CGT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 w:rsidRPr="008F30B9">
              <w:rPr>
                <w:rFonts w:ascii="Calibri" w:hAnsi="Calibri" w:cs="Calibri"/>
              </w:rPr>
              <w:t>CG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 w:rsidRPr="008F30B9">
              <w:rPr>
                <w:rFonts w:ascii="Calibri" w:hAnsi="Calibri" w:cs="Calibri"/>
              </w:rPr>
              <w:t>AAC</w:t>
            </w:r>
          </w:p>
        </w:tc>
        <w:tc>
          <w:tcPr>
            <w:tcW w:w="1902" w:type="dxa"/>
          </w:tcPr>
          <w:p w14:paraId="23A54906" w14:textId="7B103F29" w:rsidR="00DF4343" w:rsidRPr="007B44D2" w:rsidRDefault="000510EC" w:rsidP="004001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GS100-</w:t>
            </w:r>
            <w:r w:rsidR="00A43528" w:rsidRPr="00A43528">
              <w:rPr>
                <w:rFonts w:ascii="Calibri" w:hAnsi="Calibri" w:cs="Calibri"/>
                <w:i/>
                <w:iCs/>
              </w:rPr>
              <w:t>sddA</w:t>
            </w:r>
          </w:p>
        </w:tc>
      </w:tr>
      <w:tr w:rsidR="00A43528" w:rsidRPr="007B44D2" w14:paraId="4DA65EBD" w14:textId="77777777" w:rsidTr="004D20C0">
        <w:tc>
          <w:tcPr>
            <w:tcW w:w="2406" w:type="dxa"/>
          </w:tcPr>
          <w:p w14:paraId="3B2FE35E" w14:textId="45CE26B2" w:rsidR="00A43528" w:rsidRPr="007B44D2" w:rsidRDefault="007540E6" w:rsidP="00A435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908/</w:t>
            </w:r>
            <w:proofErr w:type="spellStart"/>
            <w:r w:rsidR="00A43528" w:rsidRPr="000510EC">
              <w:rPr>
                <w:rFonts w:ascii="Calibri" w:hAnsi="Calibri" w:cs="Calibri"/>
                <w:i/>
                <w:iCs/>
              </w:rPr>
              <w:t>yibQ</w:t>
            </w:r>
            <w:r w:rsidR="00E33024">
              <w:rPr>
                <w:rFonts w:ascii="Calibri" w:hAnsi="Calibri" w:cs="Calibri"/>
                <w:i/>
                <w:iCs/>
              </w:rPr>
              <w:t>_</w:t>
            </w:r>
            <w:r w:rsidR="00A43528">
              <w:rPr>
                <w:rFonts w:ascii="Calibri" w:hAnsi="Calibri" w:cs="Calibri"/>
              </w:rPr>
              <w:t>HindIII</w:t>
            </w:r>
            <w:r w:rsidR="00E33024">
              <w:rPr>
                <w:rFonts w:ascii="Calibri" w:hAnsi="Calibri" w:cs="Calibri"/>
              </w:rPr>
              <w:t>_</w:t>
            </w:r>
            <w:r w:rsidR="00A43528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5180" w:type="dxa"/>
          </w:tcPr>
          <w:p w14:paraId="373266D7" w14:textId="0A14E100" w:rsidR="00A43528" w:rsidRPr="007B44D2" w:rsidRDefault="00F94A67" w:rsidP="00A43528">
            <w:pPr>
              <w:rPr>
                <w:rFonts w:ascii="Calibri" w:hAnsi="Calibri" w:cs="Calibri"/>
              </w:rPr>
            </w:pPr>
            <w:r w:rsidRPr="00F94A67">
              <w:rPr>
                <w:rFonts w:ascii="Calibri" w:hAnsi="Calibri" w:cs="Calibri"/>
              </w:rPr>
              <w:t xml:space="preserve">CCC </w:t>
            </w:r>
            <w:r w:rsidRPr="00F94A67">
              <w:rPr>
                <w:rFonts w:ascii="Calibri" w:hAnsi="Calibri" w:cs="Calibri"/>
                <w:u w:val="single"/>
              </w:rPr>
              <w:t>AAG CTT</w:t>
            </w:r>
            <w:r w:rsidRPr="00F94A67">
              <w:rPr>
                <w:rFonts w:ascii="Calibri" w:hAnsi="Calibri" w:cs="Calibri"/>
              </w:rPr>
              <w:t xml:space="preserve"> TTA </w:t>
            </w:r>
            <w:proofErr w:type="spellStart"/>
            <w:r w:rsidRPr="00F94A67">
              <w:rPr>
                <w:rFonts w:ascii="Calibri" w:hAnsi="Calibri" w:cs="Calibri"/>
              </w:rPr>
              <w:t>TTA</w:t>
            </w:r>
            <w:proofErr w:type="spellEnd"/>
            <w:r w:rsidRPr="00F94A67">
              <w:rPr>
                <w:rFonts w:ascii="Calibri" w:hAnsi="Calibri" w:cs="Calibri"/>
              </w:rPr>
              <w:t xml:space="preserve"> ATT TGC GCT AGC GTT AAA C</w:t>
            </w:r>
          </w:p>
        </w:tc>
        <w:tc>
          <w:tcPr>
            <w:tcW w:w="1902" w:type="dxa"/>
          </w:tcPr>
          <w:p w14:paraId="23A009D8" w14:textId="23491B4A" w:rsidR="00A43528" w:rsidRPr="007B44D2" w:rsidRDefault="00A43528" w:rsidP="00A435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GS100-</w:t>
            </w:r>
            <w:r>
              <w:rPr>
                <w:rFonts w:ascii="Calibri" w:hAnsi="Calibri" w:cs="Calibri"/>
                <w:i/>
                <w:iCs/>
              </w:rPr>
              <w:t>sddA</w:t>
            </w:r>
            <w:r>
              <w:rPr>
                <w:rFonts w:ascii="Calibri" w:hAnsi="Calibri" w:cs="Calibri"/>
              </w:rPr>
              <w:t>; pGS100-</w:t>
            </w:r>
            <w:r w:rsidRPr="00A43528">
              <w:rPr>
                <w:rFonts w:ascii="Calibri" w:hAnsi="Calibri" w:cs="Calibri"/>
                <w:i/>
                <w:iCs/>
              </w:rPr>
              <w:t>envC</w:t>
            </w:r>
            <w:r>
              <w:rPr>
                <w:rFonts w:ascii="Calibri" w:hAnsi="Calibri" w:cs="Calibri"/>
                <w:i/>
                <w:iCs/>
              </w:rPr>
              <w:t>sddA</w:t>
            </w:r>
          </w:p>
        </w:tc>
      </w:tr>
      <w:tr w:rsidR="00A43528" w:rsidRPr="007B44D2" w14:paraId="3982A703" w14:textId="77777777" w:rsidTr="004D20C0">
        <w:tc>
          <w:tcPr>
            <w:tcW w:w="2406" w:type="dxa"/>
          </w:tcPr>
          <w:p w14:paraId="4A3B01F0" w14:textId="70BB604F" w:rsidR="00A43528" w:rsidRPr="007B44D2" w:rsidRDefault="001B490B" w:rsidP="00A435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9</w:t>
            </w:r>
            <w:r w:rsidR="000012A8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7/</w:t>
            </w:r>
            <w:proofErr w:type="spellStart"/>
            <w:r w:rsidR="004204FB" w:rsidRPr="004204FB">
              <w:rPr>
                <w:rFonts w:ascii="Calibri" w:hAnsi="Calibri" w:cs="Calibri"/>
                <w:i/>
                <w:iCs/>
              </w:rPr>
              <w:t>envC</w:t>
            </w:r>
            <w:r w:rsidR="00E33024">
              <w:rPr>
                <w:rFonts w:ascii="Calibri" w:hAnsi="Calibri" w:cs="Calibri"/>
                <w:i/>
                <w:iCs/>
              </w:rPr>
              <w:t>_</w:t>
            </w:r>
            <w:r w:rsidR="004204FB" w:rsidRPr="000510EC">
              <w:rPr>
                <w:rFonts w:ascii="Calibri" w:hAnsi="Calibri" w:cs="Calibri"/>
              </w:rPr>
              <w:t>EcoRI</w:t>
            </w:r>
            <w:r w:rsidR="00E33024">
              <w:rPr>
                <w:rFonts w:ascii="Calibri" w:hAnsi="Calibri" w:cs="Calibri"/>
              </w:rPr>
              <w:t>_</w:t>
            </w:r>
            <w:r w:rsidR="004204FB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5180" w:type="dxa"/>
          </w:tcPr>
          <w:p w14:paraId="54C62CE7" w14:textId="0D6AF348" w:rsidR="00A43528" w:rsidRPr="007B44D2" w:rsidRDefault="002D4619" w:rsidP="004204F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Pr="002D4619">
              <w:rPr>
                <w:rFonts w:ascii="Calibri" w:hAnsi="Calibri" w:cs="Calibri"/>
              </w:rPr>
              <w:t>CG</w:t>
            </w:r>
            <w:r w:rsidR="004B556F"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  <w:u w:val="single"/>
              </w:rPr>
              <w:t>GAA</w:t>
            </w:r>
            <w:r w:rsidR="004B556F">
              <w:rPr>
                <w:rFonts w:ascii="Calibri" w:hAnsi="Calibri" w:cs="Calibri"/>
                <w:u w:val="single"/>
              </w:rPr>
              <w:t xml:space="preserve"> </w:t>
            </w:r>
            <w:r w:rsidRPr="004B556F">
              <w:rPr>
                <w:rFonts w:ascii="Calibri" w:hAnsi="Calibri" w:cs="Calibri"/>
                <w:u w:val="single"/>
              </w:rPr>
              <w:t>TTC</w:t>
            </w:r>
            <w:r w:rsidR="004B556F">
              <w:rPr>
                <w:rFonts w:ascii="Calibri" w:hAnsi="Calibri" w:cs="Calibri"/>
                <w:u w:val="single"/>
              </w:rPr>
              <w:t xml:space="preserve"> </w:t>
            </w:r>
            <w:r w:rsidRPr="002D4619">
              <w:rPr>
                <w:rFonts w:ascii="Calibri" w:hAnsi="Calibri" w:cs="Calibri"/>
              </w:rPr>
              <w:t>ACC</w:t>
            </w:r>
            <w:r w:rsidR="004B556F">
              <w:rPr>
                <w:rFonts w:ascii="Calibri" w:hAnsi="Calibri" w:cs="Calibri"/>
              </w:rPr>
              <w:t xml:space="preserve"> </w:t>
            </w:r>
            <w:r w:rsidRPr="002D4619">
              <w:rPr>
                <w:rFonts w:ascii="Calibri" w:hAnsi="Calibri" w:cs="Calibri"/>
              </w:rPr>
              <w:t>ATG</w:t>
            </w:r>
            <w:r w:rsidR="004B556F">
              <w:rPr>
                <w:rFonts w:ascii="Calibri" w:hAnsi="Calibri" w:cs="Calibri"/>
              </w:rPr>
              <w:t xml:space="preserve"> </w:t>
            </w:r>
            <w:r w:rsidRPr="002D4619">
              <w:rPr>
                <w:rFonts w:ascii="Calibri" w:hAnsi="Calibri" w:cs="Calibri"/>
              </w:rPr>
              <w:t>ACA</w:t>
            </w:r>
            <w:r w:rsidR="004B556F">
              <w:rPr>
                <w:rFonts w:ascii="Calibri" w:hAnsi="Calibri" w:cs="Calibri"/>
              </w:rPr>
              <w:t xml:space="preserve"> </w:t>
            </w:r>
            <w:r w:rsidRPr="002D4619">
              <w:rPr>
                <w:rFonts w:ascii="Calibri" w:hAnsi="Calibri" w:cs="Calibri"/>
              </w:rPr>
              <w:t>CGG</w:t>
            </w:r>
            <w:r w:rsidR="004B556F">
              <w:rPr>
                <w:rFonts w:ascii="Calibri" w:hAnsi="Calibri" w:cs="Calibri"/>
              </w:rPr>
              <w:t xml:space="preserve"> </w:t>
            </w:r>
            <w:r w:rsidRPr="002D4619">
              <w:rPr>
                <w:rFonts w:ascii="Calibri" w:hAnsi="Calibri" w:cs="Calibri"/>
              </w:rPr>
              <w:t>GCC</w:t>
            </w:r>
            <w:r w:rsidR="004B556F">
              <w:rPr>
                <w:rFonts w:ascii="Calibri" w:hAnsi="Calibri" w:cs="Calibri"/>
              </w:rPr>
              <w:t xml:space="preserve"> </w:t>
            </w:r>
            <w:r w:rsidRPr="002D4619">
              <w:rPr>
                <w:rFonts w:ascii="Calibri" w:hAnsi="Calibri" w:cs="Calibri"/>
              </w:rPr>
              <w:t>GTG</w:t>
            </w:r>
            <w:r w:rsidR="004B556F">
              <w:rPr>
                <w:rFonts w:ascii="Calibri" w:hAnsi="Calibri" w:cs="Calibri"/>
              </w:rPr>
              <w:t xml:space="preserve"> </w:t>
            </w:r>
            <w:r w:rsidRPr="002D4619">
              <w:rPr>
                <w:rFonts w:ascii="Calibri" w:hAnsi="Calibri" w:cs="Calibri"/>
              </w:rPr>
              <w:t>AAA</w:t>
            </w:r>
            <w:r w:rsidR="004B556F">
              <w:rPr>
                <w:rFonts w:ascii="Calibri" w:hAnsi="Calibri" w:cs="Calibri"/>
              </w:rPr>
              <w:t xml:space="preserve"> </w:t>
            </w:r>
            <w:r w:rsidRPr="002D4619">
              <w:rPr>
                <w:rFonts w:ascii="Calibri" w:hAnsi="Calibri" w:cs="Calibri"/>
              </w:rPr>
              <w:t>CC</w:t>
            </w:r>
          </w:p>
        </w:tc>
        <w:tc>
          <w:tcPr>
            <w:tcW w:w="1902" w:type="dxa"/>
          </w:tcPr>
          <w:p w14:paraId="51B57627" w14:textId="335229F1" w:rsidR="00A43528" w:rsidRPr="007B44D2" w:rsidRDefault="004204FB" w:rsidP="00A435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GS100-</w:t>
            </w:r>
            <w:r w:rsidRPr="004204FB">
              <w:rPr>
                <w:rFonts w:ascii="Calibri" w:hAnsi="Calibri" w:cs="Calibri"/>
                <w:i/>
                <w:iCs/>
              </w:rPr>
              <w:t>envC</w:t>
            </w:r>
            <w:r>
              <w:rPr>
                <w:rFonts w:ascii="Calibri" w:hAnsi="Calibri" w:cs="Calibri"/>
              </w:rPr>
              <w:t>; pGS100-</w:t>
            </w:r>
            <w:r w:rsidRPr="00A43528">
              <w:rPr>
                <w:rFonts w:ascii="Calibri" w:hAnsi="Calibri" w:cs="Calibri"/>
                <w:i/>
                <w:iCs/>
              </w:rPr>
              <w:t>envC</w:t>
            </w:r>
            <w:r>
              <w:rPr>
                <w:rFonts w:ascii="Calibri" w:hAnsi="Calibri" w:cs="Calibri"/>
                <w:i/>
                <w:iCs/>
              </w:rPr>
              <w:t>sddA</w:t>
            </w:r>
          </w:p>
        </w:tc>
      </w:tr>
      <w:tr w:rsidR="004B556F" w:rsidRPr="007B44D2" w14:paraId="7F9A15E6" w14:textId="77777777" w:rsidTr="004D20C0">
        <w:tc>
          <w:tcPr>
            <w:tcW w:w="2406" w:type="dxa"/>
          </w:tcPr>
          <w:p w14:paraId="70C143EC" w14:textId="38762643" w:rsidR="004B556F" w:rsidRPr="004204FB" w:rsidRDefault="000012A8" w:rsidP="004B556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AP938/</w:t>
            </w:r>
            <w:proofErr w:type="spellStart"/>
            <w:r w:rsidR="004B556F">
              <w:rPr>
                <w:rFonts w:ascii="Calibri" w:hAnsi="Calibri" w:cs="Calibri"/>
                <w:i/>
                <w:iCs/>
              </w:rPr>
              <w:t>envC</w:t>
            </w:r>
            <w:r w:rsidR="00E33024">
              <w:rPr>
                <w:rFonts w:ascii="Calibri" w:hAnsi="Calibri" w:cs="Calibri"/>
                <w:i/>
                <w:iCs/>
              </w:rPr>
              <w:t>_</w:t>
            </w:r>
            <w:r w:rsidR="004B556F">
              <w:rPr>
                <w:rFonts w:ascii="Calibri" w:hAnsi="Calibri" w:cs="Calibri"/>
              </w:rPr>
              <w:t>HindIII</w:t>
            </w:r>
            <w:r w:rsidR="00E33024">
              <w:rPr>
                <w:rFonts w:ascii="Calibri" w:hAnsi="Calibri" w:cs="Calibri"/>
              </w:rPr>
              <w:t>_</w:t>
            </w:r>
            <w:r w:rsidR="00605AF3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5180" w:type="dxa"/>
          </w:tcPr>
          <w:p w14:paraId="4157B72F" w14:textId="40DB3457" w:rsidR="004B556F" w:rsidRDefault="004B556F" w:rsidP="004B556F">
            <w:pPr>
              <w:rPr>
                <w:rFonts w:ascii="Calibri" w:hAnsi="Calibri" w:cs="Calibri"/>
              </w:rPr>
            </w:pPr>
            <w:r w:rsidRPr="004B556F">
              <w:rPr>
                <w:rFonts w:ascii="Calibri" w:hAnsi="Calibri" w:cs="Calibri"/>
              </w:rPr>
              <w:t>CCC</w:t>
            </w:r>
            <w:r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  <w:u w:val="single"/>
              </w:rPr>
              <w:t>AAG CTT</w:t>
            </w:r>
            <w:r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</w:rPr>
              <w:t>TTA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 w:rsidRPr="004B556F">
              <w:rPr>
                <w:rFonts w:ascii="Calibri" w:hAnsi="Calibri" w:cs="Calibri"/>
              </w:rPr>
              <w:t>TTA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</w:rPr>
              <w:t>TCT</w:t>
            </w:r>
            <w:r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</w:rPr>
              <w:t>CAA</w:t>
            </w:r>
            <w:r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</w:rPr>
              <w:t>CCA</w:t>
            </w:r>
            <w:r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</w:rPr>
              <w:t>CGG</w:t>
            </w:r>
            <w:r>
              <w:rPr>
                <w:rFonts w:ascii="Calibri" w:hAnsi="Calibri" w:cs="Calibri"/>
              </w:rPr>
              <w:t xml:space="preserve"> </w:t>
            </w:r>
            <w:r w:rsidRPr="004B556F">
              <w:rPr>
                <w:rFonts w:ascii="Calibri" w:hAnsi="Calibri" w:cs="Calibri"/>
              </w:rPr>
              <w:t>C</w:t>
            </w:r>
          </w:p>
        </w:tc>
        <w:tc>
          <w:tcPr>
            <w:tcW w:w="1902" w:type="dxa"/>
          </w:tcPr>
          <w:p w14:paraId="5D1B690E" w14:textId="3473BEFB" w:rsidR="004B556F" w:rsidRDefault="004B556F" w:rsidP="004B556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GS100-</w:t>
            </w:r>
            <w:r w:rsidRPr="004204FB">
              <w:rPr>
                <w:rFonts w:ascii="Calibri" w:hAnsi="Calibri" w:cs="Calibri"/>
                <w:i/>
                <w:iCs/>
              </w:rPr>
              <w:t>envC</w:t>
            </w:r>
          </w:p>
        </w:tc>
      </w:tr>
      <w:tr w:rsidR="004B556F" w:rsidRPr="007B44D2" w14:paraId="180D2EB3" w14:textId="77777777" w:rsidTr="004D20C0">
        <w:tc>
          <w:tcPr>
            <w:tcW w:w="2406" w:type="dxa"/>
          </w:tcPr>
          <w:p w14:paraId="1B4F3294" w14:textId="78766071" w:rsidR="004B556F" w:rsidRPr="004204FB" w:rsidRDefault="000012A8" w:rsidP="004B556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AP909/</w:t>
            </w:r>
            <w:proofErr w:type="spellStart"/>
            <w:r w:rsidR="006C3B6E" w:rsidRPr="007B44D2">
              <w:rPr>
                <w:rFonts w:ascii="Calibri" w:hAnsi="Calibri" w:cs="Calibri"/>
              </w:rPr>
              <w:t>Δ</w:t>
            </w:r>
            <w:r w:rsidR="006C3B6E" w:rsidRPr="007B44D2">
              <w:rPr>
                <w:rFonts w:ascii="Calibri" w:hAnsi="Calibri" w:cs="Calibri"/>
                <w:i/>
                <w:iCs/>
              </w:rPr>
              <w:t>envC</w:t>
            </w:r>
            <w:r w:rsidR="006C3B6E" w:rsidRPr="007B44D2">
              <w:rPr>
                <w:rFonts w:ascii="Calibri" w:hAnsi="Calibri" w:cs="Calibri"/>
              </w:rPr>
              <w:t>Δ</w:t>
            </w:r>
            <w:r w:rsidR="006C3B6E" w:rsidRPr="006C3B6E">
              <w:rPr>
                <w:rFonts w:ascii="Calibri" w:hAnsi="Calibri" w:cs="Calibri"/>
                <w:i/>
                <w:iCs/>
              </w:rPr>
              <w:t>sddA</w:t>
            </w:r>
            <w:r w:rsidR="00E33024">
              <w:rPr>
                <w:rFonts w:ascii="Calibri" w:hAnsi="Calibri" w:cs="Calibri"/>
                <w:i/>
                <w:iCs/>
              </w:rPr>
              <w:t>_</w:t>
            </w:r>
            <w:r w:rsidR="006C3B6E" w:rsidRPr="006C3B6E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5180" w:type="dxa"/>
          </w:tcPr>
          <w:p w14:paraId="48540C84" w14:textId="2639FF1F" w:rsidR="004B556F" w:rsidRDefault="00605AF3" w:rsidP="004B556F">
            <w:pPr>
              <w:rPr>
                <w:rFonts w:ascii="Calibri" w:hAnsi="Calibri" w:cs="Calibri"/>
              </w:rPr>
            </w:pPr>
            <w:r w:rsidRPr="00605AF3">
              <w:rPr>
                <w:rFonts w:ascii="Calibri" w:hAnsi="Calibri" w:cs="Calibri"/>
              </w:rPr>
              <w:t>AAG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AGA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GA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CTG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GTA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AGC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CGC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GT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CA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CG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GG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AAT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 w:rsidRPr="00605AF3">
              <w:rPr>
                <w:rFonts w:ascii="Calibri" w:hAnsi="Calibri" w:cs="Calibri"/>
              </w:rPr>
              <w:t>AA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CCC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CCA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GT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GTA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GGC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GG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AGC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GC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TTC</w:t>
            </w:r>
            <w:r>
              <w:rPr>
                <w:rFonts w:ascii="Calibri" w:hAnsi="Calibri" w:cs="Calibri"/>
              </w:rPr>
              <w:t xml:space="preserve"> </w:t>
            </w:r>
            <w:r w:rsidRPr="00605AF3">
              <w:rPr>
                <w:rFonts w:ascii="Calibri" w:hAnsi="Calibri" w:cs="Calibri"/>
              </w:rPr>
              <w:t>G</w:t>
            </w:r>
          </w:p>
        </w:tc>
        <w:tc>
          <w:tcPr>
            <w:tcW w:w="1902" w:type="dxa"/>
          </w:tcPr>
          <w:p w14:paraId="5B70F8FF" w14:textId="28A4452C" w:rsidR="004B556F" w:rsidRDefault="006C3B6E" w:rsidP="004B556F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7B44D2">
              <w:rPr>
                <w:rFonts w:ascii="Calibri" w:hAnsi="Calibri" w:cs="Calibri"/>
              </w:rPr>
              <w:t xml:space="preserve"> </w:t>
            </w: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6C3B6E">
              <w:rPr>
                <w:rFonts w:ascii="Calibri" w:hAnsi="Calibri" w:cs="Calibri"/>
                <w:i/>
                <w:iCs/>
              </w:rPr>
              <w:t>sddA</w:t>
            </w:r>
            <w:proofErr w:type="spellEnd"/>
          </w:p>
        </w:tc>
      </w:tr>
      <w:tr w:rsidR="004B556F" w:rsidRPr="007B44D2" w14:paraId="1525CCE9" w14:textId="77777777" w:rsidTr="004D20C0">
        <w:tc>
          <w:tcPr>
            <w:tcW w:w="2406" w:type="dxa"/>
          </w:tcPr>
          <w:p w14:paraId="0D548236" w14:textId="4C501E76" w:rsidR="004B556F" w:rsidRPr="004204FB" w:rsidRDefault="00843109" w:rsidP="004B556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AP910/</w:t>
            </w:r>
            <w:proofErr w:type="spellStart"/>
            <w:r w:rsidR="006C3B6E" w:rsidRPr="007B44D2">
              <w:rPr>
                <w:rFonts w:ascii="Calibri" w:hAnsi="Calibri" w:cs="Calibri"/>
              </w:rPr>
              <w:t>Δ</w:t>
            </w:r>
            <w:r w:rsidR="006C3B6E" w:rsidRPr="007B44D2">
              <w:rPr>
                <w:rFonts w:ascii="Calibri" w:hAnsi="Calibri" w:cs="Calibri"/>
                <w:i/>
                <w:iCs/>
              </w:rPr>
              <w:t>envC</w:t>
            </w:r>
            <w:r w:rsidR="006C3B6E" w:rsidRPr="007B44D2">
              <w:rPr>
                <w:rFonts w:ascii="Calibri" w:hAnsi="Calibri" w:cs="Calibri"/>
              </w:rPr>
              <w:t>Δ</w:t>
            </w:r>
            <w:r w:rsidR="006C3B6E" w:rsidRPr="006C3B6E">
              <w:rPr>
                <w:rFonts w:ascii="Calibri" w:hAnsi="Calibri" w:cs="Calibri"/>
                <w:i/>
                <w:iCs/>
              </w:rPr>
              <w:t>sddA</w:t>
            </w:r>
            <w:r w:rsidR="00E33024">
              <w:rPr>
                <w:rFonts w:ascii="Calibri" w:hAnsi="Calibri" w:cs="Calibri"/>
                <w:i/>
                <w:iCs/>
              </w:rPr>
              <w:t>_</w:t>
            </w:r>
            <w:r w:rsidR="006C3B6E" w:rsidRPr="006C3B6E">
              <w:rPr>
                <w:rFonts w:ascii="Calibri" w:hAnsi="Calibri" w:cs="Calibri"/>
              </w:rPr>
              <w:t>rv</w:t>
            </w:r>
            <w:proofErr w:type="spellEnd"/>
          </w:p>
        </w:tc>
        <w:tc>
          <w:tcPr>
            <w:tcW w:w="5180" w:type="dxa"/>
          </w:tcPr>
          <w:p w14:paraId="7E140E9B" w14:textId="752C5C0A" w:rsidR="004B556F" w:rsidRDefault="00E34614" w:rsidP="004B556F">
            <w:pPr>
              <w:rPr>
                <w:rFonts w:ascii="Calibri" w:hAnsi="Calibri" w:cs="Calibri"/>
              </w:rPr>
            </w:pPr>
            <w:r w:rsidRPr="00E34614">
              <w:rPr>
                <w:rFonts w:ascii="Calibri" w:hAnsi="Calibri" w:cs="Calibri"/>
              </w:rPr>
              <w:t>GTC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GCA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CCA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CG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CAT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AC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GCG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AG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CGC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CTT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AA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TT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GCG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CTA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GCG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TA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AAC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ATA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GA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ATA</w:t>
            </w:r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 w:rsidRPr="00E34614">
              <w:rPr>
                <w:rFonts w:ascii="Calibri" w:hAnsi="Calibri" w:cs="Calibri"/>
              </w:rPr>
              <w:t>TCC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 w:rsidRPr="00E34614">
              <w:rPr>
                <w:rFonts w:ascii="Calibri" w:hAnsi="Calibri" w:cs="Calibri"/>
              </w:rPr>
              <w:t>TTA</w:t>
            </w:r>
          </w:p>
        </w:tc>
        <w:tc>
          <w:tcPr>
            <w:tcW w:w="1902" w:type="dxa"/>
          </w:tcPr>
          <w:p w14:paraId="62814AF7" w14:textId="40FE6CCB" w:rsidR="004B556F" w:rsidRDefault="006C3B6E" w:rsidP="004B556F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7B44D2">
              <w:rPr>
                <w:rFonts w:ascii="Calibri" w:hAnsi="Calibri" w:cs="Calibri"/>
              </w:rPr>
              <w:t xml:space="preserve"> </w:t>
            </w:r>
            <w:proofErr w:type="spellStart"/>
            <w:r w:rsidRPr="007B44D2">
              <w:rPr>
                <w:rFonts w:ascii="Calibri" w:hAnsi="Calibri" w:cs="Calibri"/>
              </w:rPr>
              <w:t>Δ</w:t>
            </w:r>
            <w:r w:rsidRPr="006C3B6E">
              <w:rPr>
                <w:rFonts w:ascii="Calibri" w:hAnsi="Calibri" w:cs="Calibri"/>
                <w:i/>
                <w:iCs/>
              </w:rPr>
              <w:t>sddA</w:t>
            </w:r>
            <w:proofErr w:type="spellEnd"/>
          </w:p>
        </w:tc>
      </w:tr>
      <w:tr w:rsidR="0068589A" w:rsidRPr="007B44D2" w14:paraId="1B0C0851" w14:textId="77777777" w:rsidTr="004D20C0">
        <w:tc>
          <w:tcPr>
            <w:tcW w:w="2406" w:type="dxa"/>
          </w:tcPr>
          <w:p w14:paraId="246C45A3" w14:textId="5E6EE024" w:rsidR="0068589A" w:rsidRDefault="00F9162B" w:rsidP="004B556F">
            <w:pPr>
              <w:rPr>
                <w:rFonts w:ascii="Calibri" w:hAnsi="Calibri" w:cs="Calibri"/>
              </w:rPr>
            </w:pPr>
            <w:r w:rsidRPr="00500A3B">
              <w:rPr>
                <w:rFonts w:ascii="Calibri" w:hAnsi="Calibri" w:cs="Calibri"/>
              </w:rPr>
              <w:t>AP970/</w:t>
            </w:r>
            <w:proofErr w:type="spellStart"/>
            <w:r w:rsidRPr="00500A3B">
              <w:rPr>
                <w:rFonts w:ascii="Calibri" w:hAnsi="Calibri" w:cs="Calibri"/>
              </w:rPr>
              <w:t>NlpD_</w:t>
            </w:r>
            <w:r w:rsidRPr="007F6F45">
              <w:rPr>
                <w:rFonts w:ascii="Calibri" w:hAnsi="Calibri" w:cs="Calibri"/>
              </w:rPr>
              <w:t>EcoRI_</w:t>
            </w:r>
            <w:r w:rsidRPr="00500A3B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5180" w:type="dxa"/>
          </w:tcPr>
          <w:p w14:paraId="68B832BD" w14:textId="3644C5D4" w:rsidR="0068589A" w:rsidRPr="00E34614" w:rsidRDefault="007F6F45" w:rsidP="004B556F">
            <w:pPr>
              <w:rPr>
                <w:rFonts w:ascii="Calibri" w:hAnsi="Calibri" w:cs="Calibri"/>
              </w:rPr>
            </w:pPr>
            <w:r w:rsidRPr="007F6F45">
              <w:rPr>
                <w:rFonts w:ascii="Calibri" w:hAnsi="Calibri" w:cs="Calibri"/>
              </w:rPr>
              <w:t xml:space="preserve">CAG GAG </w:t>
            </w:r>
            <w:r w:rsidRPr="007F6F45">
              <w:rPr>
                <w:rFonts w:ascii="Calibri" w:hAnsi="Calibri" w:cs="Calibri"/>
                <w:u w:val="single"/>
              </w:rPr>
              <w:t>GAA TTC</w:t>
            </w:r>
            <w:r w:rsidRPr="007F6F45">
              <w:rPr>
                <w:rFonts w:ascii="Calibri" w:hAnsi="Calibri" w:cs="Calibri"/>
              </w:rPr>
              <w:t xml:space="preserve"> ACC ATG AGC GCG GGA AGC CCA AAA TTC</w:t>
            </w:r>
          </w:p>
        </w:tc>
        <w:tc>
          <w:tcPr>
            <w:tcW w:w="1902" w:type="dxa"/>
          </w:tcPr>
          <w:p w14:paraId="7D7F6329" w14:textId="6241A5B9" w:rsidR="0068589A" w:rsidRPr="007B44D2" w:rsidRDefault="004D20C0" w:rsidP="004B556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BAD24_</w:t>
            </w:r>
            <w:r w:rsidRPr="004D20C0">
              <w:rPr>
                <w:rFonts w:ascii="Calibri" w:hAnsi="Calibri" w:cs="Calibri"/>
                <w:i/>
                <w:iCs/>
              </w:rPr>
              <w:t>nlpD</w:t>
            </w:r>
          </w:p>
        </w:tc>
      </w:tr>
      <w:tr w:rsidR="004D20C0" w:rsidRPr="007B44D2" w14:paraId="467A035C" w14:textId="77777777" w:rsidTr="004D20C0">
        <w:tc>
          <w:tcPr>
            <w:tcW w:w="2406" w:type="dxa"/>
          </w:tcPr>
          <w:p w14:paraId="676A499E" w14:textId="3126AF99" w:rsidR="004D20C0" w:rsidRPr="005B7454" w:rsidRDefault="004D20C0" w:rsidP="004D20C0">
            <w:pPr>
              <w:rPr>
                <w:rFonts w:ascii="Calibri" w:hAnsi="Calibri" w:cs="Calibri"/>
              </w:rPr>
            </w:pPr>
            <w:r w:rsidRPr="005B7454">
              <w:rPr>
                <w:rFonts w:ascii="Calibri" w:hAnsi="Calibri" w:cs="Calibri"/>
              </w:rPr>
              <w:t>AP998/</w:t>
            </w:r>
            <w:proofErr w:type="spellStart"/>
            <w:r w:rsidRPr="005B7454">
              <w:rPr>
                <w:rFonts w:ascii="Calibri" w:hAnsi="Calibri" w:cs="Calibri"/>
              </w:rPr>
              <w:t>NlpD</w:t>
            </w:r>
            <w:r>
              <w:rPr>
                <w:rFonts w:ascii="Calibri" w:hAnsi="Calibri" w:cs="Calibri"/>
              </w:rPr>
              <w:t>_</w:t>
            </w:r>
            <w:r w:rsidRPr="005B7454">
              <w:rPr>
                <w:rFonts w:ascii="Calibri" w:hAnsi="Calibri" w:cs="Calibri"/>
              </w:rPr>
              <w:t>HindIII</w:t>
            </w:r>
            <w:r>
              <w:rPr>
                <w:rFonts w:ascii="Calibri" w:hAnsi="Calibri" w:cs="Calibri"/>
              </w:rPr>
              <w:t>_</w:t>
            </w:r>
            <w:r w:rsidRPr="005B7454">
              <w:rPr>
                <w:rFonts w:ascii="Calibri" w:hAnsi="Calibri" w:cs="Calibri"/>
              </w:rPr>
              <w:t>rev</w:t>
            </w:r>
            <w:proofErr w:type="spellEnd"/>
          </w:p>
        </w:tc>
        <w:tc>
          <w:tcPr>
            <w:tcW w:w="5180" w:type="dxa"/>
          </w:tcPr>
          <w:p w14:paraId="739710BB" w14:textId="2078ACBB" w:rsidR="004D20C0" w:rsidRDefault="004D20C0" w:rsidP="004D20C0">
            <w:pPr>
              <w:rPr>
                <w:rFonts w:ascii="Calibri" w:hAnsi="Calibri" w:cs="Calibri"/>
              </w:rPr>
            </w:pPr>
            <w:r w:rsidRPr="007F6F45">
              <w:rPr>
                <w:rFonts w:ascii="Calibri" w:hAnsi="Calibri" w:cs="Calibri"/>
              </w:rPr>
              <w:t>TCT G</w:t>
            </w:r>
            <w:r w:rsidRPr="004D20C0">
              <w:rPr>
                <w:rFonts w:ascii="Calibri" w:hAnsi="Calibri" w:cs="Calibri"/>
                <w:u w:val="single"/>
              </w:rPr>
              <w:t>AA GCT T</w:t>
            </w:r>
            <w:r w:rsidRPr="007F6F45">
              <w:rPr>
                <w:rFonts w:ascii="Calibri" w:hAnsi="Calibri" w:cs="Calibri"/>
              </w:rPr>
              <w:t>TT ATC GCT GCG GCA AAT AAC</w:t>
            </w:r>
          </w:p>
        </w:tc>
        <w:tc>
          <w:tcPr>
            <w:tcW w:w="1902" w:type="dxa"/>
          </w:tcPr>
          <w:p w14:paraId="0569CA14" w14:textId="7A1ABEAA" w:rsidR="004D20C0" w:rsidRDefault="004D20C0" w:rsidP="004D2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BAD24_</w:t>
            </w:r>
            <w:r w:rsidRPr="004D20C0">
              <w:rPr>
                <w:rFonts w:ascii="Calibri" w:hAnsi="Calibri" w:cs="Calibri"/>
                <w:i/>
                <w:iCs/>
              </w:rPr>
              <w:t>nlpD</w:t>
            </w:r>
          </w:p>
        </w:tc>
      </w:tr>
      <w:tr w:rsidR="004D20C0" w:rsidRPr="007B44D2" w14:paraId="1F8B0227" w14:textId="77777777" w:rsidTr="004D20C0">
        <w:tc>
          <w:tcPr>
            <w:tcW w:w="2406" w:type="dxa"/>
          </w:tcPr>
          <w:p w14:paraId="04EEBF4B" w14:textId="77777777" w:rsidR="004D20C0" w:rsidRPr="007F6F45" w:rsidRDefault="004D20C0" w:rsidP="004D20C0">
            <w:pPr>
              <w:rPr>
                <w:rFonts w:ascii="Calibri" w:hAnsi="Calibri" w:cs="Calibri"/>
              </w:rPr>
            </w:pPr>
          </w:p>
        </w:tc>
        <w:tc>
          <w:tcPr>
            <w:tcW w:w="5180" w:type="dxa"/>
          </w:tcPr>
          <w:p w14:paraId="562D62C8" w14:textId="77777777" w:rsidR="004D20C0" w:rsidRDefault="004D20C0" w:rsidP="004D20C0">
            <w:pPr>
              <w:rPr>
                <w:rFonts w:ascii="Calibri" w:hAnsi="Calibri" w:cs="Calibri"/>
              </w:rPr>
            </w:pPr>
          </w:p>
        </w:tc>
        <w:tc>
          <w:tcPr>
            <w:tcW w:w="1902" w:type="dxa"/>
          </w:tcPr>
          <w:p w14:paraId="263377E3" w14:textId="77777777" w:rsidR="004D20C0" w:rsidRDefault="004D20C0" w:rsidP="004D20C0">
            <w:pPr>
              <w:rPr>
                <w:rFonts w:ascii="Calibri" w:hAnsi="Calibri" w:cs="Calibri"/>
              </w:rPr>
            </w:pPr>
          </w:p>
        </w:tc>
      </w:tr>
      <w:tr w:rsidR="004D20C0" w:rsidRPr="007B44D2" w14:paraId="3935DE24" w14:textId="77777777" w:rsidTr="004D20C0">
        <w:tc>
          <w:tcPr>
            <w:tcW w:w="2406" w:type="dxa"/>
            <w:tcBorders>
              <w:bottom w:val="single" w:sz="4" w:space="0" w:color="auto"/>
            </w:tcBorders>
          </w:tcPr>
          <w:p w14:paraId="2E8F5B1F" w14:textId="5BC9523B" w:rsidR="004D20C0" w:rsidRPr="0054471C" w:rsidRDefault="004D20C0" w:rsidP="004D20C0">
            <w:pPr>
              <w:rPr>
                <w:rFonts w:ascii="Calibri" w:hAnsi="Calibri" w:cs="Calibri"/>
              </w:rPr>
            </w:pPr>
          </w:p>
        </w:tc>
        <w:tc>
          <w:tcPr>
            <w:tcW w:w="5180" w:type="dxa"/>
            <w:tcBorders>
              <w:bottom w:val="single" w:sz="4" w:space="0" w:color="auto"/>
            </w:tcBorders>
          </w:tcPr>
          <w:p w14:paraId="4CA77E71" w14:textId="272BF100" w:rsidR="004D20C0" w:rsidRPr="004B556F" w:rsidRDefault="004D20C0" w:rsidP="004D20C0">
            <w:pPr>
              <w:pStyle w:val="Default"/>
              <w:rPr>
                <w:rFonts w:ascii="Calibri" w:hAnsi="Calibri" w:cs="Calibri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50AA8825" w14:textId="49965447" w:rsidR="004D20C0" w:rsidRPr="007B44D2" w:rsidRDefault="004D20C0" w:rsidP="004D20C0">
            <w:pPr>
              <w:rPr>
                <w:rFonts w:ascii="Calibri" w:hAnsi="Calibri" w:cs="Calibri"/>
              </w:rPr>
            </w:pPr>
          </w:p>
        </w:tc>
      </w:tr>
    </w:tbl>
    <w:p w14:paraId="5B1EF30C" w14:textId="73ADE0AC" w:rsidR="00DC056E" w:rsidRPr="007B44D2" w:rsidRDefault="00DC056E" w:rsidP="003A4182">
      <w:pPr>
        <w:rPr>
          <w:rFonts w:ascii="Calibri" w:hAnsi="Calibri" w:cs="Calibri"/>
        </w:rPr>
      </w:pPr>
    </w:p>
    <w:sectPr w:rsidR="00DC056E" w:rsidRPr="007B4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5476C"/>
    <w:multiLevelType w:val="hybridMultilevel"/>
    <w:tmpl w:val="347E3E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00BB2"/>
    <w:multiLevelType w:val="hybridMultilevel"/>
    <w:tmpl w:val="A7BC44D2"/>
    <w:lvl w:ilvl="0" w:tplc="B414D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10A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4429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66A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05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83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6C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8E6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9AF2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F5E2D6D"/>
    <w:multiLevelType w:val="multilevel"/>
    <w:tmpl w:val="DE1A4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8999857">
    <w:abstractNumId w:val="0"/>
  </w:num>
  <w:num w:numId="2" w16cid:durableId="607272227">
    <w:abstractNumId w:val="1"/>
  </w:num>
  <w:num w:numId="3" w16cid:durableId="1124470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vr55x2wdw0eaetsv2pr2peawddavextf9d&quot;&gt;yibQ_library&lt;record-ids&gt;&lt;item&gt;6&lt;/item&gt;&lt;item&gt;35&lt;/item&gt;&lt;item&gt;36&lt;/item&gt;&lt;item&gt;38&lt;/item&gt;&lt;item&gt;40&lt;/item&gt;&lt;item&gt;48&lt;/item&gt;&lt;item&gt;64&lt;/item&gt;&lt;item&gt;65&lt;/item&gt;&lt;item&gt;66&lt;/item&gt;&lt;item&gt;71&lt;/item&gt;&lt;item&gt;72&lt;/item&gt;&lt;item&gt;73&lt;/item&gt;&lt;item&gt;74&lt;/item&gt;&lt;item&gt;103&lt;/item&gt;&lt;item&gt;104&lt;/item&gt;&lt;item&gt;110&lt;/item&gt;&lt;/record-ids&gt;&lt;/item&gt;&lt;/Libraries&gt;"/>
  </w:docVars>
  <w:rsids>
    <w:rsidRoot w:val="00AC2B81"/>
    <w:rsid w:val="000012A8"/>
    <w:rsid w:val="0000273C"/>
    <w:rsid w:val="0000542A"/>
    <w:rsid w:val="00006A37"/>
    <w:rsid w:val="00010061"/>
    <w:rsid w:val="0001289B"/>
    <w:rsid w:val="0001325E"/>
    <w:rsid w:val="00014EB3"/>
    <w:rsid w:val="00021F66"/>
    <w:rsid w:val="000245B9"/>
    <w:rsid w:val="00026A90"/>
    <w:rsid w:val="00033AD8"/>
    <w:rsid w:val="00036FB8"/>
    <w:rsid w:val="00040168"/>
    <w:rsid w:val="00043940"/>
    <w:rsid w:val="00050106"/>
    <w:rsid w:val="000510EC"/>
    <w:rsid w:val="000528A2"/>
    <w:rsid w:val="000541F5"/>
    <w:rsid w:val="00063E6A"/>
    <w:rsid w:val="000640E2"/>
    <w:rsid w:val="0006704B"/>
    <w:rsid w:val="00071CFE"/>
    <w:rsid w:val="00072944"/>
    <w:rsid w:val="00075096"/>
    <w:rsid w:val="0008085A"/>
    <w:rsid w:val="00083515"/>
    <w:rsid w:val="000837C0"/>
    <w:rsid w:val="00086C4D"/>
    <w:rsid w:val="000B3A3D"/>
    <w:rsid w:val="000B6486"/>
    <w:rsid w:val="000B6800"/>
    <w:rsid w:val="000B7F88"/>
    <w:rsid w:val="000C01BD"/>
    <w:rsid w:val="000C18BF"/>
    <w:rsid w:val="000C2FF9"/>
    <w:rsid w:val="000C4E8E"/>
    <w:rsid w:val="000D0FCE"/>
    <w:rsid w:val="000D70B5"/>
    <w:rsid w:val="000E63FA"/>
    <w:rsid w:val="000F7F05"/>
    <w:rsid w:val="001001E4"/>
    <w:rsid w:val="001014D8"/>
    <w:rsid w:val="00102986"/>
    <w:rsid w:val="0010310B"/>
    <w:rsid w:val="001043B8"/>
    <w:rsid w:val="00105191"/>
    <w:rsid w:val="00107D8B"/>
    <w:rsid w:val="001122AA"/>
    <w:rsid w:val="00114D2F"/>
    <w:rsid w:val="0011626B"/>
    <w:rsid w:val="001261DB"/>
    <w:rsid w:val="00130610"/>
    <w:rsid w:val="00130E78"/>
    <w:rsid w:val="00131D8E"/>
    <w:rsid w:val="00133D21"/>
    <w:rsid w:val="00134D22"/>
    <w:rsid w:val="00135A9A"/>
    <w:rsid w:val="001360F9"/>
    <w:rsid w:val="00136354"/>
    <w:rsid w:val="00137BD6"/>
    <w:rsid w:val="001425E1"/>
    <w:rsid w:val="00145600"/>
    <w:rsid w:val="00146B29"/>
    <w:rsid w:val="001558E9"/>
    <w:rsid w:val="00166C86"/>
    <w:rsid w:val="00181A75"/>
    <w:rsid w:val="001839DB"/>
    <w:rsid w:val="00191699"/>
    <w:rsid w:val="00194A7C"/>
    <w:rsid w:val="001B04FE"/>
    <w:rsid w:val="001B18CD"/>
    <w:rsid w:val="001B490B"/>
    <w:rsid w:val="001C4B1A"/>
    <w:rsid w:val="001C57AA"/>
    <w:rsid w:val="001D0988"/>
    <w:rsid w:val="001D0A89"/>
    <w:rsid w:val="001D53DF"/>
    <w:rsid w:val="001E1900"/>
    <w:rsid w:val="001E1DFD"/>
    <w:rsid w:val="001E215E"/>
    <w:rsid w:val="001E3E1C"/>
    <w:rsid w:val="001E3F66"/>
    <w:rsid w:val="001E7CBA"/>
    <w:rsid w:val="001F24DD"/>
    <w:rsid w:val="001F6224"/>
    <w:rsid w:val="002002A0"/>
    <w:rsid w:val="002009CB"/>
    <w:rsid w:val="00202C28"/>
    <w:rsid w:val="00202E81"/>
    <w:rsid w:val="00204A58"/>
    <w:rsid w:val="00204A71"/>
    <w:rsid w:val="0021005B"/>
    <w:rsid w:val="002200B1"/>
    <w:rsid w:val="00220768"/>
    <w:rsid w:val="00223424"/>
    <w:rsid w:val="0022606D"/>
    <w:rsid w:val="002265A3"/>
    <w:rsid w:val="00227329"/>
    <w:rsid w:val="00231E86"/>
    <w:rsid w:val="0023349D"/>
    <w:rsid w:val="00235311"/>
    <w:rsid w:val="0024177A"/>
    <w:rsid w:val="0024239F"/>
    <w:rsid w:val="002423FF"/>
    <w:rsid w:val="00252963"/>
    <w:rsid w:val="0025638C"/>
    <w:rsid w:val="00261402"/>
    <w:rsid w:val="0026245E"/>
    <w:rsid w:val="00262EA3"/>
    <w:rsid w:val="002642EE"/>
    <w:rsid w:val="00264337"/>
    <w:rsid w:val="002658DD"/>
    <w:rsid w:val="00265BE2"/>
    <w:rsid w:val="00265FEB"/>
    <w:rsid w:val="00266A2A"/>
    <w:rsid w:val="00270C75"/>
    <w:rsid w:val="00274DD7"/>
    <w:rsid w:val="00276DEF"/>
    <w:rsid w:val="00280255"/>
    <w:rsid w:val="00283949"/>
    <w:rsid w:val="0028534C"/>
    <w:rsid w:val="00290DDD"/>
    <w:rsid w:val="00295F45"/>
    <w:rsid w:val="002A0D5D"/>
    <w:rsid w:val="002A1AFC"/>
    <w:rsid w:val="002A239F"/>
    <w:rsid w:val="002A5322"/>
    <w:rsid w:val="002B12C6"/>
    <w:rsid w:val="002B3BAB"/>
    <w:rsid w:val="002C53DF"/>
    <w:rsid w:val="002C6189"/>
    <w:rsid w:val="002D4619"/>
    <w:rsid w:val="002E09EC"/>
    <w:rsid w:val="002E17C4"/>
    <w:rsid w:val="0030689F"/>
    <w:rsid w:val="00312442"/>
    <w:rsid w:val="00312879"/>
    <w:rsid w:val="00314498"/>
    <w:rsid w:val="00324F53"/>
    <w:rsid w:val="00324F81"/>
    <w:rsid w:val="0032542A"/>
    <w:rsid w:val="003257C1"/>
    <w:rsid w:val="00326D8F"/>
    <w:rsid w:val="003273CA"/>
    <w:rsid w:val="00327E71"/>
    <w:rsid w:val="00335036"/>
    <w:rsid w:val="003375D8"/>
    <w:rsid w:val="00341335"/>
    <w:rsid w:val="00341F98"/>
    <w:rsid w:val="003429CC"/>
    <w:rsid w:val="00343AE9"/>
    <w:rsid w:val="003466E9"/>
    <w:rsid w:val="00347EC5"/>
    <w:rsid w:val="00354204"/>
    <w:rsid w:val="00355A74"/>
    <w:rsid w:val="00355F81"/>
    <w:rsid w:val="003645F6"/>
    <w:rsid w:val="00370574"/>
    <w:rsid w:val="00370BE5"/>
    <w:rsid w:val="00373E6E"/>
    <w:rsid w:val="00381344"/>
    <w:rsid w:val="00382B60"/>
    <w:rsid w:val="0038368D"/>
    <w:rsid w:val="00385EF0"/>
    <w:rsid w:val="00387E31"/>
    <w:rsid w:val="00392E66"/>
    <w:rsid w:val="00394645"/>
    <w:rsid w:val="00394855"/>
    <w:rsid w:val="003955ED"/>
    <w:rsid w:val="003A37F9"/>
    <w:rsid w:val="003A4182"/>
    <w:rsid w:val="003A5D30"/>
    <w:rsid w:val="003B4B55"/>
    <w:rsid w:val="003B4E53"/>
    <w:rsid w:val="003B6409"/>
    <w:rsid w:val="003C2C0B"/>
    <w:rsid w:val="003C40CA"/>
    <w:rsid w:val="003C6A1C"/>
    <w:rsid w:val="003D132B"/>
    <w:rsid w:val="003D4A85"/>
    <w:rsid w:val="003D53B6"/>
    <w:rsid w:val="003D5DD8"/>
    <w:rsid w:val="003D7633"/>
    <w:rsid w:val="003E10F4"/>
    <w:rsid w:val="003E219D"/>
    <w:rsid w:val="003F2EDD"/>
    <w:rsid w:val="003F42B9"/>
    <w:rsid w:val="003F663C"/>
    <w:rsid w:val="003F6AB2"/>
    <w:rsid w:val="003F7B26"/>
    <w:rsid w:val="00400163"/>
    <w:rsid w:val="00411E6E"/>
    <w:rsid w:val="00413527"/>
    <w:rsid w:val="004204FB"/>
    <w:rsid w:val="004206BE"/>
    <w:rsid w:val="0042079D"/>
    <w:rsid w:val="00420C2B"/>
    <w:rsid w:val="004213FB"/>
    <w:rsid w:val="00422117"/>
    <w:rsid w:val="00424CCA"/>
    <w:rsid w:val="00433B91"/>
    <w:rsid w:val="00436B71"/>
    <w:rsid w:val="00436F9F"/>
    <w:rsid w:val="00440B84"/>
    <w:rsid w:val="0044183F"/>
    <w:rsid w:val="004433E9"/>
    <w:rsid w:val="00452B3B"/>
    <w:rsid w:val="00453CF3"/>
    <w:rsid w:val="00457F21"/>
    <w:rsid w:val="00460207"/>
    <w:rsid w:val="0046084E"/>
    <w:rsid w:val="004619D0"/>
    <w:rsid w:val="00461C26"/>
    <w:rsid w:val="00463ECB"/>
    <w:rsid w:val="00467D18"/>
    <w:rsid w:val="00470E0C"/>
    <w:rsid w:val="00474CE7"/>
    <w:rsid w:val="0047513F"/>
    <w:rsid w:val="004772EE"/>
    <w:rsid w:val="00483883"/>
    <w:rsid w:val="0048484C"/>
    <w:rsid w:val="004A34A0"/>
    <w:rsid w:val="004A4322"/>
    <w:rsid w:val="004A48DE"/>
    <w:rsid w:val="004A5921"/>
    <w:rsid w:val="004A6020"/>
    <w:rsid w:val="004B43FD"/>
    <w:rsid w:val="004B556F"/>
    <w:rsid w:val="004B66DC"/>
    <w:rsid w:val="004C1E89"/>
    <w:rsid w:val="004C4D1A"/>
    <w:rsid w:val="004D15CF"/>
    <w:rsid w:val="004D20C0"/>
    <w:rsid w:val="004D2172"/>
    <w:rsid w:val="004D298E"/>
    <w:rsid w:val="004D62C2"/>
    <w:rsid w:val="004E0D53"/>
    <w:rsid w:val="004E1AAF"/>
    <w:rsid w:val="004E2761"/>
    <w:rsid w:val="004E3B16"/>
    <w:rsid w:val="00500A3B"/>
    <w:rsid w:val="005052A0"/>
    <w:rsid w:val="0051046C"/>
    <w:rsid w:val="005112B4"/>
    <w:rsid w:val="00511B6C"/>
    <w:rsid w:val="00512AD7"/>
    <w:rsid w:val="005134C8"/>
    <w:rsid w:val="00515176"/>
    <w:rsid w:val="0052024D"/>
    <w:rsid w:val="00521920"/>
    <w:rsid w:val="00527210"/>
    <w:rsid w:val="00534A9C"/>
    <w:rsid w:val="00536FDE"/>
    <w:rsid w:val="00537E95"/>
    <w:rsid w:val="00541426"/>
    <w:rsid w:val="00542CBD"/>
    <w:rsid w:val="00543388"/>
    <w:rsid w:val="0054471C"/>
    <w:rsid w:val="00550960"/>
    <w:rsid w:val="00553B9A"/>
    <w:rsid w:val="0055744A"/>
    <w:rsid w:val="00560FCA"/>
    <w:rsid w:val="00567532"/>
    <w:rsid w:val="00567DB2"/>
    <w:rsid w:val="00573CBC"/>
    <w:rsid w:val="005746B6"/>
    <w:rsid w:val="00575DAD"/>
    <w:rsid w:val="00581D56"/>
    <w:rsid w:val="005824D2"/>
    <w:rsid w:val="00590E9C"/>
    <w:rsid w:val="00591D50"/>
    <w:rsid w:val="00597015"/>
    <w:rsid w:val="00597E99"/>
    <w:rsid w:val="005A2A6F"/>
    <w:rsid w:val="005A360E"/>
    <w:rsid w:val="005A5219"/>
    <w:rsid w:val="005B5968"/>
    <w:rsid w:val="005B5F16"/>
    <w:rsid w:val="005B7454"/>
    <w:rsid w:val="005C2010"/>
    <w:rsid w:val="005C5B70"/>
    <w:rsid w:val="005D095B"/>
    <w:rsid w:val="005D1136"/>
    <w:rsid w:val="005D18F6"/>
    <w:rsid w:val="005D2505"/>
    <w:rsid w:val="005D4B69"/>
    <w:rsid w:val="005D4D54"/>
    <w:rsid w:val="005E3074"/>
    <w:rsid w:val="005F0DCD"/>
    <w:rsid w:val="005F7DAA"/>
    <w:rsid w:val="006018B3"/>
    <w:rsid w:val="00605AF3"/>
    <w:rsid w:val="00607380"/>
    <w:rsid w:val="00607D59"/>
    <w:rsid w:val="00611FC9"/>
    <w:rsid w:val="0061401A"/>
    <w:rsid w:val="00614EFA"/>
    <w:rsid w:val="00615099"/>
    <w:rsid w:val="00631B70"/>
    <w:rsid w:val="00636E02"/>
    <w:rsid w:val="0064071D"/>
    <w:rsid w:val="00641590"/>
    <w:rsid w:val="00643AC2"/>
    <w:rsid w:val="00645672"/>
    <w:rsid w:val="00652BDE"/>
    <w:rsid w:val="00656FC2"/>
    <w:rsid w:val="0066186D"/>
    <w:rsid w:val="00672923"/>
    <w:rsid w:val="00673590"/>
    <w:rsid w:val="006758C2"/>
    <w:rsid w:val="00680B42"/>
    <w:rsid w:val="00683156"/>
    <w:rsid w:val="00683450"/>
    <w:rsid w:val="0068589A"/>
    <w:rsid w:val="006908CA"/>
    <w:rsid w:val="00691712"/>
    <w:rsid w:val="00691E41"/>
    <w:rsid w:val="00693D4D"/>
    <w:rsid w:val="0069467F"/>
    <w:rsid w:val="00694AE5"/>
    <w:rsid w:val="00695E0D"/>
    <w:rsid w:val="00697A3F"/>
    <w:rsid w:val="006A0912"/>
    <w:rsid w:val="006A794A"/>
    <w:rsid w:val="006B2A2E"/>
    <w:rsid w:val="006B30F9"/>
    <w:rsid w:val="006C01B3"/>
    <w:rsid w:val="006C1EC9"/>
    <w:rsid w:val="006C2D27"/>
    <w:rsid w:val="006C3B6E"/>
    <w:rsid w:val="006D115D"/>
    <w:rsid w:val="006D5B86"/>
    <w:rsid w:val="006D60A5"/>
    <w:rsid w:val="006E30F4"/>
    <w:rsid w:val="006E52CF"/>
    <w:rsid w:val="006E5C38"/>
    <w:rsid w:val="006E5D60"/>
    <w:rsid w:val="006E6160"/>
    <w:rsid w:val="006F453D"/>
    <w:rsid w:val="006F7E24"/>
    <w:rsid w:val="0070153F"/>
    <w:rsid w:val="007139F6"/>
    <w:rsid w:val="0071736C"/>
    <w:rsid w:val="0071775D"/>
    <w:rsid w:val="00724D61"/>
    <w:rsid w:val="00731141"/>
    <w:rsid w:val="00733C7B"/>
    <w:rsid w:val="0074626A"/>
    <w:rsid w:val="00751550"/>
    <w:rsid w:val="007540E6"/>
    <w:rsid w:val="00757547"/>
    <w:rsid w:val="00757C78"/>
    <w:rsid w:val="007618C2"/>
    <w:rsid w:val="00765910"/>
    <w:rsid w:val="00780182"/>
    <w:rsid w:val="00785DA5"/>
    <w:rsid w:val="00787AEF"/>
    <w:rsid w:val="0079322A"/>
    <w:rsid w:val="007A0E08"/>
    <w:rsid w:val="007A4E03"/>
    <w:rsid w:val="007A510D"/>
    <w:rsid w:val="007B06B3"/>
    <w:rsid w:val="007B44D2"/>
    <w:rsid w:val="007B6BB6"/>
    <w:rsid w:val="007B6D30"/>
    <w:rsid w:val="007B7F35"/>
    <w:rsid w:val="007C5C5C"/>
    <w:rsid w:val="007D332F"/>
    <w:rsid w:val="007D7992"/>
    <w:rsid w:val="007D7EBA"/>
    <w:rsid w:val="007E2441"/>
    <w:rsid w:val="007E5D3F"/>
    <w:rsid w:val="007F3FDD"/>
    <w:rsid w:val="007F427C"/>
    <w:rsid w:val="007F6F45"/>
    <w:rsid w:val="007F71C4"/>
    <w:rsid w:val="00803371"/>
    <w:rsid w:val="00804AAC"/>
    <w:rsid w:val="00804C8F"/>
    <w:rsid w:val="00813074"/>
    <w:rsid w:val="008162DA"/>
    <w:rsid w:val="008201D5"/>
    <w:rsid w:val="008254DA"/>
    <w:rsid w:val="00827FF0"/>
    <w:rsid w:val="008326BF"/>
    <w:rsid w:val="00832F12"/>
    <w:rsid w:val="00833A07"/>
    <w:rsid w:val="008356DB"/>
    <w:rsid w:val="00837A5B"/>
    <w:rsid w:val="00843109"/>
    <w:rsid w:val="00843EC0"/>
    <w:rsid w:val="00844C01"/>
    <w:rsid w:val="00847F30"/>
    <w:rsid w:val="008545A1"/>
    <w:rsid w:val="008627B6"/>
    <w:rsid w:val="0086519B"/>
    <w:rsid w:val="00866911"/>
    <w:rsid w:val="008752BD"/>
    <w:rsid w:val="00880D07"/>
    <w:rsid w:val="00883167"/>
    <w:rsid w:val="00886432"/>
    <w:rsid w:val="0089216B"/>
    <w:rsid w:val="00892276"/>
    <w:rsid w:val="008A100B"/>
    <w:rsid w:val="008A21F6"/>
    <w:rsid w:val="008A72BA"/>
    <w:rsid w:val="008B2AF5"/>
    <w:rsid w:val="008B4B4E"/>
    <w:rsid w:val="008B4C5F"/>
    <w:rsid w:val="008C2442"/>
    <w:rsid w:val="008C250D"/>
    <w:rsid w:val="008C2FEE"/>
    <w:rsid w:val="008C36A3"/>
    <w:rsid w:val="008C51C1"/>
    <w:rsid w:val="008C740C"/>
    <w:rsid w:val="008D0B1E"/>
    <w:rsid w:val="008D1E92"/>
    <w:rsid w:val="008D4E30"/>
    <w:rsid w:val="008D6943"/>
    <w:rsid w:val="008E1A33"/>
    <w:rsid w:val="008E41B1"/>
    <w:rsid w:val="008E6B01"/>
    <w:rsid w:val="008E71DD"/>
    <w:rsid w:val="008E790D"/>
    <w:rsid w:val="008F06B6"/>
    <w:rsid w:val="008F30B9"/>
    <w:rsid w:val="008F594B"/>
    <w:rsid w:val="008F5DB5"/>
    <w:rsid w:val="008F621C"/>
    <w:rsid w:val="008F76F2"/>
    <w:rsid w:val="00906A2A"/>
    <w:rsid w:val="0090799B"/>
    <w:rsid w:val="00912456"/>
    <w:rsid w:val="00917063"/>
    <w:rsid w:val="00917A4C"/>
    <w:rsid w:val="009211D2"/>
    <w:rsid w:val="00925664"/>
    <w:rsid w:val="00931024"/>
    <w:rsid w:val="00931821"/>
    <w:rsid w:val="00933A82"/>
    <w:rsid w:val="009408C5"/>
    <w:rsid w:val="00944477"/>
    <w:rsid w:val="009506DA"/>
    <w:rsid w:val="00950B4B"/>
    <w:rsid w:val="009574A8"/>
    <w:rsid w:val="0096346A"/>
    <w:rsid w:val="00974525"/>
    <w:rsid w:val="00974CA4"/>
    <w:rsid w:val="00976E4E"/>
    <w:rsid w:val="00980181"/>
    <w:rsid w:val="0098097F"/>
    <w:rsid w:val="009837E3"/>
    <w:rsid w:val="00987BF3"/>
    <w:rsid w:val="00990008"/>
    <w:rsid w:val="0099187E"/>
    <w:rsid w:val="00991B8F"/>
    <w:rsid w:val="009B66D6"/>
    <w:rsid w:val="009B7783"/>
    <w:rsid w:val="009D3B17"/>
    <w:rsid w:val="009D692F"/>
    <w:rsid w:val="009E3B90"/>
    <w:rsid w:val="009F0F01"/>
    <w:rsid w:val="009F3A7B"/>
    <w:rsid w:val="009F4577"/>
    <w:rsid w:val="009F5C1F"/>
    <w:rsid w:val="009F67A7"/>
    <w:rsid w:val="009F7EA8"/>
    <w:rsid w:val="00A02CBF"/>
    <w:rsid w:val="00A1256E"/>
    <w:rsid w:val="00A13AFA"/>
    <w:rsid w:val="00A13F58"/>
    <w:rsid w:val="00A238E5"/>
    <w:rsid w:val="00A25C03"/>
    <w:rsid w:val="00A35574"/>
    <w:rsid w:val="00A35C26"/>
    <w:rsid w:val="00A363BE"/>
    <w:rsid w:val="00A43528"/>
    <w:rsid w:val="00A4468E"/>
    <w:rsid w:val="00A44F5A"/>
    <w:rsid w:val="00A512F8"/>
    <w:rsid w:val="00A52199"/>
    <w:rsid w:val="00A54239"/>
    <w:rsid w:val="00A60021"/>
    <w:rsid w:val="00A611A1"/>
    <w:rsid w:val="00A61350"/>
    <w:rsid w:val="00A647CE"/>
    <w:rsid w:val="00A64E93"/>
    <w:rsid w:val="00A7408A"/>
    <w:rsid w:val="00A77123"/>
    <w:rsid w:val="00A8270D"/>
    <w:rsid w:val="00A832F5"/>
    <w:rsid w:val="00A93549"/>
    <w:rsid w:val="00A93B8D"/>
    <w:rsid w:val="00A94AED"/>
    <w:rsid w:val="00AA53C2"/>
    <w:rsid w:val="00AA624D"/>
    <w:rsid w:val="00AA6A6C"/>
    <w:rsid w:val="00AA6AE9"/>
    <w:rsid w:val="00AA7532"/>
    <w:rsid w:val="00AB214A"/>
    <w:rsid w:val="00AB7961"/>
    <w:rsid w:val="00AC2B81"/>
    <w:rsid w:val="00AD33B0"/>
    <w:rsid w:val="00AE2271"/>
    <w:rsid w:val="00AE6B96"/>
    <w:rsid w:val="00AF22EF"/>
    <w:rsid w:val="00AF4313"/>
    <w:rsid w:val="00AF6BBD"/>
    <w:rsid w:val="00B00A7F"/>
    <w:rsid w:val="00B03C1E"/>
    <w:rsid w:val="00B074BE"/>
    <w:rsid w:val="00B1713A"/>
    <w:rsid w:val="00B24819"/>
    <w:rsid w:val="00B24F4F"/>
    <w:rsid w:val="00B30EF2"/>
    <w:rsid w:val="00B336C2"/>
    <w:rsid w:val="00B359A1"/>
    <w:rsid w:val="00B36FA5"/>
    <w:rsid w:val="00B37C5B"/>
    <w:rsid w:val="00B37C62"/>
    <w:rsid w:val="00B428B6"/>
    <w:rsid w:val="00B42E8A"/>
    <w:rsid w:val="00B473AB"/>
    <w:rsid w:val="00B473BE"/>
    <w:rsid w:val="00B54049"/>
    <w:rsid w:val="00B600BD"/>
    <w:rsid w:val="00B60450"/>
    <w:rsid w:val="00B65B62"/>
    <w:rsid w:val="00B66DE0"/>
    <w:rsid w:val="00B71F7A"/>
    <w:rsid w:val="00B74FB0"/>
    <w:rsid w:val="00B75342"/>
    <w:rsid w:val="00B76E80"/>
    <w:rsid w:val="00B813AC"/>
    <w:rsid w:val="00B85651"/>
    <w:rsid w:val="00B85EFE"/>
    <w:rsid w:val="00B87111"/>
    <w:rsid w:val="00B87B4E"/>
    <w:rsid w:val="00BA1E52"/>
    <w:rsid w:val="00BA29E5"/>
    <w:rsid w:val="00BA7ABE"/>
    <w:rsid w:val="00BB414F"/>
    <w:rsid w:val="00BC01A7"/>
    <w:rsid w:val="00BC091F"/>
    <w:rsid w:val="00BC3D0D"/>
    <w:rsid w:val="00BC4D67"/>
    <w:rsid w:val="00BC56B6"/>
    <w:rsid w:val="00BC5B0E"/>
    <w:rsid w:val="00BC6C69"/>
    <w:rsid w:val="00BD2F08"/>
    <w:rsid w:val="00BD7533"/>
    <w:rsid w:val="00BE78F6"/>
    <w:rsid w:val="00BF14DC"/>
    <w:rsid w:val="00C02A74"/>
    <w:rsid w:val="00C1004F"/>
    <w:rsid w:val="00C111BD"/>
    <w:rsid w:val="00C164BB"/>
    <w:rsid w:val="00C232C9"/>
    <w:rsid w:val="00C23CA4"/>
    <w:rsid w:val="00C3089A"/>
    <w:rsid w:val="00C36EC6"/>
    <w:rsid w:val="00C36F0A"/>
    <w:rsid w:val="00C3777E"/>
    <w:rsid w:val="00C43FBF"/>
    <w:rsid w:val="00C44473"/>
    <w:rsid w:val="00C507D6"/>
    <w:rsid w:val="00C6677B"/>
    <w:rsid w:val="00C724A0"/>
    <w:rsid w:val="00C7266E"/>
    <w:rsid w:val="00C75D22"/>
    <w:rsid w:val="00C8153D"/>
    <w:rsid w:val="00C90F71"/>
    <w:rsid w:val="00C91934"/>
    <w:rsid w:val="00C9445E"/>
    <w:rsid w:val="00C95B53"/>
    <w:rsid w:val="00CA12BF"/>
    <w:rsid w:val="00CA27C5"/>
    <w:rsid w:val="00CA29BD"/>
    <w:rsid w:val="00CA407A"/>
    <w:rsid w:val="00CB3795"/>
    <w:rsid w:val="00CB4972"/>
    <w:rsid w:val="00CB6C39"/>
    <w:rsid w:val="00CC19B8"/>
    <w:rsid w:val="00CC2FBE"/>
    <w:rsid w:val="00CD5AEF"/>
    <w:rsid w:val="00CE05D2"/>
    <w:rsid w:val="00CE6278"/>
    <w:rsid w:val="00CE78BA"/>
    <w:rsid w:val="00CF0ABF"/>
    <w:rsid w:val="00CF0F8B"/>
    <w:rsid w:val="00CF1DA8"/>
    <w:rsid w:val="00CF2CF9"/>
    <w:rsid w:val="00CF4D98"/>
    <w:rsid w:val="00CF55DB"/>
    <w:rsid w:val="00D02BD6"/>
    <w:rsid w:val="00D04971"/>
    <w:rsid w:val="00D07375"/>
    <w:rsid w:val="00D10336"/>
    <w:rsid w:val="00D13275"/>
    <w:rsid w:val="00D13410"/>
    <w:rsid w:val="00D15794"/>
    <w:rsid w:val="00D174CF"/>
    <w:rsid w:val="00D17863"/>
    <w:rsid w:val="00D2042C"/>
    <w:rsid w:val="00D20DF8"/>
    <w:rsid w:val="00D32DFE"/>
    <w:rsid w:val="00D34807"/>
    <w:rsid w:val="00D408E2"/>
    <w:rsid w:val="00D419B9"/>
    <w:rsid w:val="00D4254F"/>
    <w:rsid w:val="00D46E30"/>
    <w:rsid w:val="00D52658"/>
    <w:rsid w:val="00D5505F"/>
    <w:rsid w:val="00D606FD"/>
    <w:rsid w:val="00D64992"/>
    <w:rsid w:val="00D710F2"/>
    <w:rsid w:val="00D72322"/>
    <w:rsid w:val="00D74182"/>
    <w:rsid w:val="00D76AC7"/>
    <w:rsid w:val="00D76D90"/>
    <w:rsid w:val="00D77482"/>
    <w:rsid w:val="00D77B86"/>
    <w:rsid w:val="00D80299"/>
    <w:rsid w:val="00D803B0"/>
    <w:rsid w:val="00D8686E"/>
    <w:rsid w:val="00DA70E5"/>
    <w:rsid w:val="00DB0858"/>
    <w:rsid w:val="00DB4FDE"/>
    <w:rsid w:val="00DB67C2"/>
    <w:rsid w:val="00DC056E"/>
    <w:rsid w:val="00DC1705"/>
    <w:rsid w:val="00DC4004"/>
    <w:rsid w:val="00DD0150"/>
    <w:rsid w:val="00DD1F23"/>
    <w:rsid w:val="00DD2587"/>
    <w:rsid w:val="00DD31BA"/>
    <w:rsid w:val="00DE40B7"/>
    <w:rsid w:val="00DE694D"/>
    <w:rsid w:val="00DF2891"/>
    <w:rsid w:val="00DF2AC5"/>
    <w:rsid w:val="00DF4343"/>
    <w:rsid w:val="00DF63A5"/>
    <w:rsid w:val="00DF73DC"/>
    <w:rsid w:val="00E00339"/>
    <w:rsid w:val="00E07F4B"/>
    <w:rsid w:val="00E10206"/>
    <w:rsid w:val="00E12386"/>
    <w:rsid w:val="00E143C9"/>
    <w:rsid w:val="00E164CF"/>
    <w:rsid w:val="00E17031"/>
    <w:rsid w:val="00E170C4"/>
    <w:rsid w:val="00E20CBD"/>
    <w:rsid w:val="00E21A7A"/>
    <w:rsid w:val="00E254A6"/>
    <w:rsid w:val="00E302E6"/>
    <w:rsid w:val="00E30E8F"/>
    <w:rsid w:val="00E315EE"/>
    <w:rsid w:val="00E33024"/>
    <w:rsid w:val="00E34614"/>
    <w:rsid w:val="00E3470A"/>
    <w:rsid w:val="00E34C6D"/>
    <w:rsid w:val="00E4232E"/>
    <w:rsid w:val="00E42A5C"/>
    <w:rsid w:val="00E44FBE"/>
    <w:rsid w:val="00E47F1F"/>
    <w:rsid w:val="00E50C7A"/>
    <w:rsid w:val="00E5200F"/>
    <w:rsid w:val="00E526AF"/>
    <w:rsid w:val="00E53809"/>
    <w:rsid w:val="00E64E73"/>
    <w:rsid w:val="00E66D34"/>
    <w:rsid w:val="00E867D6"/>
    <w:rsid w:val="00E965F3"/>
    <w:rsid w:val="00EA152E"/>
    <w:rsid w:val="00EA4BC7"/>
    <w:rsid w:val="00EB58C9"/>
    <w:rsid w:val="00EC0A64"/>
    <w:rsid w:val="00EC0AF1"/>
    <w:rsid w:val="00EC3386"/>
    <w:rsid w:val="00EC55F1"/>
    <w:rsid w:val="00EC7E0F"/>
    <w:rsid w:val="00ED0DC2"/>
    <w:rsid w:val="00EE2860"/>
    <w:rsid w:val="00EE5376"/>
    <w:rsid w:val="00EE7AA1"/>
    <w:rsid w:val="00EF04AF"/>
    <w:rsid w:val="00EF5CAE"/>
    <w:rsid w:val="00EF686A"/>
    <w:rsid w:val="00F00280"/>
    <w:rsid w:val="00F0730E"/>
    <w:rsid w:val="00F12CD0"/>
    <w:rsid w:val="00F1397B"/>
    <w:rsid w:val="00F16F4B"/>
    <w:rsid w:val="00F2488A"/>
    <w:rsid w:val="00F300A6"/>
    <w:rsid w:val="00F335EA"/>
    <w:rsid w:val="00F369F8"/>
    <w:rsid w:val="00F40857"/>
    <w:rsid w:val="00F43224"/>
    <w:rsid w:val="00F43B9E"/>
    <w:rsid w:val="00F46779"/>
    <w:rsid w:val="00F468F9"/>
    <w:rsid w:val="00F4766F"/>
    <w:rsid w:val="00F56152"/>
    <w:rsid w:val="00F57E39"/>
    <w:rsid w:val="00F6003E"/>
    <w:rsid w:val="00F60248"/>
    <w:rsid w:val="00F63914"/>
    <w:rsid w:val="00F6422A"/>
    <w:rsid w:val="00F66B05"/>
    <w:rsid w:val="00F70902"/>
    <w:rsid w:val="00F70DB6"/>
    <w:rsid w:val="00F7299E"/>
    <w:rsid w:val="00F739E4"/>
    <w:rsid w:val="00F74EDD"/>
    <w:rsid w:val="00F750A7"/>
    <w:rsid w:val="00F77C45"/>
    <w:rsid w:val="00F87099"/>
    <w:rsid w:val="00F9162B"/>
    <w:rsid w:val="00F91752"/>
    <w:rsid w:val="00F922B1"/>
    <w:rsid w:val="00F924EA"/>
    <w:rsid w:val="00F94A67"/>
    <w:rsid w:val="00FA1F2D"/>
    <w:rsid w:val="00FA3796"/>
    <w:rsid w:val="00FA5268"/>
    <w:rsid w:val="00FB0E57"/>
    <w:rsid w:val="00FB1B3B"/>
    <w:rsid w:val="00FB259B"/>
    <w:rsid w:val="00FB4793"/>
    <w:rsid w:val="00FD153B"/>
    <w:rsid w:val="00FD7984"/>
    <w:rsid w:val="00FD7EFC"/>
    <w:rsid w:val="00FE0C1D"/>
    <w:rsid w:val="00FE22B2"/>
    <w:rsid w:val="00FE4D6D"/>
    <w:rsid w:val="00FE7AD3"/>
    <w:rsid w:val="00FF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7F288"/>
  <w15:chartTrackingRefBased/>
  <w15:docId w15:val="{B9654E7B-41C5-4507-92E4-D660B62F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B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B8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1020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206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020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0206"/>
    <w:rPr>
      <w:rFonts w:ascii="Aptos" w:hAnsi="Aptos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F92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924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39F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A0E08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7A0E08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36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526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6A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81A75"/>
    <w:rPr>
      <w:color w:val="666666"/>
    </w:rPr>
  </w:style>
  <w:style w:type="paragraph" w:customStyle="1" w:styleId="Default">
    <w:name w:val="Default"/>
    <w:rsid w:val="002D46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B37C5B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09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20165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5495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302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5453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2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03D4C-D61F-47B7-8B01-9350F7617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ernandez-Rocamora</dc:creator>
  <cp:keywords/>
  <dc:description/>
  <cp:lastModifiedBy>Victor Hernandez-Rocamora</cp:lastModifiedBy>
  <cp:revision>3</cp:revision>
  <cp:lastPrinted>2025-02-12T11:16:00Z</cp:lastPrinted>
  <dcterms:created xsi:type="dcterms:W3CDTF">2025-06-16T14:53:00Z</dcterms:created>
  <dcterms:modified xsi:type="dcterms:W3CDTF">2025-06-16T14:53:00Z</dcterms:modified>
</cp:coreProperties>
</file>